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20D595" w14:textId="413FC397" w:rsidR="00F406F8" w:rsidRPr="007A4D0D" w:rsidRDefault="00300251" w:rsidP="0002208C">
      <w:pPr>
        <w:pStyle w:val="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ind w:right="522"/>
        <w:rPr>
          <w:rFonts w:ascii="Times New Roman" w:eastAsia="ヒラギノ明朝 ProN W3" w:hAnsi="Times New Roman"/>
          <w:color w:val="auto"/>
        </w:rPr>
      </w:pPr>
      <w:r w:rsidRPr="007A4D0D">
        <w:rPr>
          <w:rFonts w:ascii="Times New Roman" w:hAnsi="Times New Roman"/>
          <w:b/>
          <w:color w:val="auto"/>
        </w:rPr>
        <w:t>Supplementary Table 1</w:t>
      </w:r>
      <w:r w:rsidR="00F406F8" w:rsidRPr="007A4D0D">
        <w:rPr>
          <w:rFonts w:ascii="Times New Roman" w:hAnsi="Times New Roman"/>
          <w:b/>
          <w:color w:val="auto"/>
        </w:rPr>
        <w:t>.</w:t>
      </w:r>
      <w:r w:rsidR="00F406F8" w:rsidRPr="007A4D0D">
        <w:rPr>
          <w:rFonts w:ascii="Times New Roman" w:hAnsi="Times New Roman"/>
          <w:color w:val="auto"/>
        </w:rPr>
        <w:t xml:space="preserve"> Baseline characteristics of the decreased </w:t>
      </w:r>
      <w:r w:rsidRPr="007A4D0D">
        <w:rPr>
          <w:rFonts w:ascii="Times New Roman" w:hAnsi="Times New Roman"/>
          <w:color w:val="auto"/>
        </w:rPr>
        <w:t>LSM</w:t>
      </w:r>
      <w:r w:rsidR="00F406F8" w:rsidRPr="007A4D0D">
        <w:rPr>
          <w:rFonts w:ascii="Times New Roman" w:hAnsi="Times New Roman"/>
          <w:color w:val="auto"/>
        </w:rPr>
        <w:t xml:space="preserve"> group and increased </w:t>
      </w:r>
      <w:r w:rsidRPr="007A4D0D">
        <w:rPr>
          <w:rFonts w:ascii="Times New Roman" w:hAnsi="Times New Roman"/>
          <w:color w:val="auto"/>
        </w:rPr>
        <w:t>LSM</w:t>
      </w:r>
      <w:r w:rsidR="00F406F8" w:rsidRPr="007A4D0D">
        <w:rPr>
          <w:rFonts w:ascii="Times New Roman" w:hAnsi="Times New Roman"/>
          <w:color w:val="auto"/>
        </w:rPr>
        <w:t xml:space="preserve"> group (</w:t>
      </w:r>
      <w:r w:rsidR="00F406F8" w:rsidRPr="007A4D0D">
        <w:rPr>
          <w:rFonts w:ascii="Times New Roman" w:hAnsi="Times New Roman"/>
          <w:i/>
          <w:color w:val="auto"/>
        </w:rPr>
        <w:t>n</w:t>
      </w:r>
      <w:r w:rsidR="005B71B5" w:rsidRPr="007A4D0D">
        <w:rPr>
          <w:rFonts w:ascii="Times New Roman" w:hAnsi="Times New Roman"/>
          <w:color w:val="auto"/>
        </w:rPr>
        <w:t xml:space="preserve"> </w:t>
      </w:r>
      <w:r w:rsidR="00F406F8" w:rsidRPr="007A4D0D">
        <w:rPr>
          <w:rFonts w:ascii="Times New Roman" w:hAnsi="Times New Roman"/>
          <w:color w:val="auto"/>
        </w:rPr>
        <w:t>=</w:t>
      </w:r>
      <w:r w:rsidR="005B71B5" w:rsidRPr="007A4D0D">
        <w:rPr>
          <w:rFonts w:ascii="Times New Roman" w:hAnsi="Times New Roman"/>
          <w:color w:val="auto"/>
        </w:rPr>
        <w:t xml:space="preserve"> </w:t>
      </w:r>
      <w:r w:rsidRPr="007A4D0D">
        <w:rPr>
          <w:rFonts w:ascii="Times New Roman" w:hAnsi="Times New Roman"/>
          <w:color w:val="auto"/>
        </w:rPr>
        <w:t>10</w:t>
      </w:r>
      <w:r w:rsidR="00F406F8" w:rsidRPr="007A4D0D">
        <w:rPr>
          <w:rFonts w:ascii="Times New Roman" w:hAnsi="Times New Roman"/>
          <w:color w:val="auto"/>
        </w:rPr>
        <w:t>)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8"/>
        <w:gridCol w:w="2773"/>
        <w:gridCol w:w="2568"/>
        <w:gridCol w:w="1273"/>
      </w:tblGrid>
      <w:tr w:rsidR="007A4D0D" w:rsidRPr="007A4D0D" w14:paraId="1633D004" w14:textId="77777777" w:rsidTr="00F406F8">
        <w:trPr>
          <w:trHeight w:hRule="exact" w:val="594"/>
        </w:trPr>
        <w:tc>
          <w:tcPr>
            <w:tcW w:w="156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AAE9676" w14:textId="77777777" w:rsidR="00F406F8" w:rsidRPr="007A4D0D" w:rsidRDefault="00F406F8" w:rsidP="0002208C">
            <w:pPr>
              <w:tabs>
                <w:tab w:val="left" w:pos="141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/>
              </w:rPr>
              <w:t>Characteristic</w:t>
            </w:r>
          </w:p>
        </w:tc>
        <w:tc>
          <w:tcPr>
            <w:tcW w:w="1439" w:type="pct"/>
            <w:tcBorders>
              <w:top w:val="single" w:sz="18" w:space="0" w:color="auto"/>
              <w:bottom w:val="single" w:sz="18" w:space="0" w:color="auto"/>
            </w:tcBorders>
          </w:tcPr>
          <w:p w14:paraId="76CF04D4" w14:textId="5D675AA7" w:rsidR="00F406F8" w:rsidRPr="007A4D0D" w:rsidRDefault="00300251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/>
              </w:rPr>
              <w:t>Decrea</w:t>
            </w:r>
            <w:bookmarkStart w:id="0" w:name="_GoBack"/>
            <w:bookmarkEnd w:id="0"/>
            <w:r w:rsidRPr="007A4D0D">
              <w:rPr>
                <w:rFonts w:ascii="Times New Roman" w:hAnsi="Times New Roman"/>
              </w:rPr>
              <w:t>sed LSM</w:t>
            </w:r>
            <w:r w:rsidR="00F406F8" w:rsidRPr="007A4D0D">
              <w:rPr>
                <w:rFonts w:ascii="Times New Roman" w:hAnsi="Times New Roman"/>
              </w:rPr>
              <w:t xml:space="preserve"> (</w:t>
            </w:r>
            <w:r w:rsidR="00F406F8" w:rsidRPr="007A4D0D">
              <w:rPr>
                <w:rFonts w:ascii="Times New Roman" w:hAnsi="Times New Roman"/>
                <w:i/>
              </w:rPr>
              <w:t>n</w:t>
            </w:r>
            <w:r w:rsidR="005B71B5" w:rsidRPr="007A4D0D">
              <w:rPr>
                <w:rFonts w:ascii="Times New Roman" w:hAnsi="Times New Roman"/>
              </w:rPr>
              <w:t xml:space="preserve"> </w:t>
            </w:r>
            <w:r w:rsidR="00F406F8" w:rsidRPr="007A4D0D">
              <w:rPr>
                <w:rFonts w:ascii="Times New Roman" w:hAnsi="Times New Roman"/>
              </w:rPr>
              <w:t>=</w:t>
            </w:r>
            <w:r w:rsidR="005B71B5" w:rsidRPr="007A4D0D">
              <w:rPr>
                <w:rFonts w:ascii="Times New Roman" w:hAnsi="Times New Roman"/>
              </w:rPr>
              <w:t xml:space="preserve"> </w:t>
            </w:r>
            <w:r w:rsidRPr="007A4D0D">
              <w:rPr>
                <w:rFonts w:ascii="Times New Roman" w:hAnsi="Times New Roman"/>
              </w:rPr>
              <w:t>6</w:t>
            </w:r>
            <w:r w:rsidR="00F406F8" w:rsidRPr="007A4D0D">
              <w:rPr>
                <w:rFonts w:ascii="Times New Roman" w:hAnsi="Times New Roman"/>
              </w:rPr>
              <w:t>)</w:t>
            </w:r>
          </w:p>
        </w:tc>
        <w:tc>
          <w:tcPr>
            <w:tcW w:w="1333" w:type="pct"/>
            <w:tcBorders>
              <w:top w:val="single" w:sz="18" w:space="0" w:color="auto"/>
              <w:bottom w:val="single" w:sz="18" w:space="0" w:color="auto"/>
            </w:tcBorders>
          </w:tcPr>
          <w:p w14:paraId="7EF942A8" w14:textId="45E8930B" w:rsidR="00F406F8" w:rsidRPr="007A4D0D" w:rsidRDefault="00300251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/>
              </w:rPr>
              <w:t>Increased LSM</w:t>
            </w:r>
            <w:r w:rsidR="00F406F8" w:rsidRPr="007A4D0D">
              <w:rPr>
                <w:rFonts w:ascii="Times New Roman" w:hAnsi="Times New Roman"/>
              </w:rPr>
              <w:t xml:space="preserve"> (</w:t>
            </w:r>
            <w:r w:rsidR="00F406F8" w:rsidRPr="007A4D0D">
              <w:rPr>
                <w:rFonts w:ascii="Times New Roman" w:hAnsi="Times New Roman"/>
                <w:i/>
              </w:rPr>
              <w:t>n</w:t>
            </w:r>
            <w:r w:rsidR="005B71B5" w:rsidRPr="007A4D0D">
              <w:rPr>
                <w:rFonts w:ascii="Times New Roman" w:hAnsi="Times New Roman"/>
              </w:rPr>
              <w:t xml:space="preserve"> </w:t>
            </w:r>
            <w:r w:rsidR="00F406F8" w:rsidRPr="007A4D0D">
              <w:rPr>
                <w:rFonts w:ascii="Times New Roman" w:hAnsi="Times New Roman"/>
              </w:rPr>
              <w:t>=</w:t>
            </w:r>
            <w:r w:rsidR="005B71B5" w:rsidRPr="007A4D0D">
              <w:rPr>
                <w:rFonts w:ascii="Times New Roman" w:hAnsi="Times New Roman"/>
              </w:rPr>
              <w:t xml:space="preserve"> </w:t>
            </w:r>
            <w:r w:rsidR="00F406F8" w:rsidRPr="007A4D0D">
              <w:rPr>
                <w:rFonts w:ascii="Times New Roman" w:hAnsi="Times New Roman"/>
              </w:rPr>
              <w:t>4)</w:t>
            </w:r>
          </w:p>
        </w:tc>
        <w:tc>
          <w:tcPr>
            <w:tcW w:w="661" w:type="pct"/>
            <w:tcBorders>
              <w:top w:val="single" w:sz="18" w:space="0" w:color="auto"/>
              <w:bottom w:val="single" w:sz="18" w:space="0" w:color="auto"/>
            </w:tcBorders>
          </w:tcPr>
          <w:p w14:paraId="3B7F1ACC" w14:textId="77777777" w:rsidR="00F406F8" w:rsidRPr="007A4D0D" w:rsidRDefault="00F406F8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/>
              </w:rPr>
              <w:t>p</w:t>
            </w:r>
          </w:p>
        </w:tc>
      </w:tr>
      <w:tr w:rsidR="007A4D0D" w:rsidRPr="007A4D0D" w14:paraId="763C465E" w14:textId="77777777" w:rsidTr="00F406F8">
        <w:trPr>
          <w:trHeight w:hRule="exact" w:val="567"/>
        </w:trPr>
        <w:tc>
          <w:tcPr>
            <w:tcW w:w="1566" w:type="pct"/>
            <w:tcBorders>
              <w:top w:val="nil"/>
            </w:tcBorders>
            <w:shd w:val="clear" w:color="auto" w:fill="auto"/>
          </w:tcPr>
          <w:p w14:paraId="5CBFDD01" w14:textId="77777777" w:rsidR="00F406F8" w:rsidRPr="007A4D0D" w:rsidRDefault="00F406F8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C</w:t>
            </w:r>
            <w:r w:rsidRPr="007A4D0D">
              <w:rPr>
                <w:rFonts w:ascii="Times New Roman" w:hAnsi="Times New Roman"/>
              </w:rPr>
              <w:t>PT score</w:t>
            </w:r>
          </w:p>
        </w:tc>
        <w:tc>
          <w:tcPr>
            <w:tcW w:w="1439" w:type="pct"/>
            <w:tcBorders>
              <w:top w:val="nil"/>
            </w:tcBorders>
          </w:tcPr>
          <w:p w14:paraId="478E4801" w14:textId="6A6E4F3E" w:rsidR="00F406F8" w:rsidRPr="007A4D0D" w:rsidRDefault="00FE25AC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7</w:t>
            </w:r>
            <w:r w:rsidR="00F406F8" w:rsidRPr="007A4D0D">
              <w:rPr>
                <w:rFonts w:ascii="Times New Roman" w:hAnsi="Times New Roman"/>
              </w:rPr>
              <w:t xml:space="preserve"> (7–9)</w:t>
            </w:r>
          </w:p>
        </w:tc>
        <w:tc>
          <w:tcPr>
            <w:tcW w:w="1333" w:type="pct"/>
            <w:tcBorders>
              <w:top w:val="nil"/>
            </w:tcBorders>
          </w:tcPr>
          <w:p w14:paraId="386D23A2" w14:textId="32AE1FEF" w:rsidR="00F406F8" w:rsidRPr="007A4D0D" w:rsidRDefault="00FE25AC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/>
              </w:rPr>
              <w:t>8</w:t>
            </w:r>
            <w:r w:rsidR="00F406F8" w:rsidRPr="007A4D0D">
              <w:rPr>
                <w:rFonts w:ascii="Times New Roman" w:hAnsi="Times New Roman"/>
              </w:rPr>
              <w:t xml:space="preserve"> (7–9)</w:t>
            </w:r>
          </w:p>
        </w:tc>
        <w:tc>
          <w:tcPr>
            <w:tcW w:w="661" w:type="pct"/>
            <w:tcBorders>
              <w:top w:val="nil"/>
            </w:tcBorders>
          </w:tcPr>
          <w:p w14:paraId="4DFCCC73" w14:textId="72564550" w:rsidR="00F406F8" w:rsidRPr="007A4D0D" w:rsidRDefault="00F406F8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0</w:t>
            </w:r>
            <w:r w:rsidR="00FE25AC" w:rsidRPr="007A4D0D">
              <w:rPr>
                <w:rFonts w:ascii="Times New Roman" w:hAnsi="Times New Roman"/>
              </w:rPr>
              <w:t>.718</w:t>
            </w:r>
          </w:p>
        </w:tc>
      </w:tr>
      <w:tr w:rsidR="007A4D0D" w:rsidRPr="007A4D0D" w14:paraId="3A95DDB7" w14:textId="77777777" w:rsidTr="00F406F8">
        <w:trPr>
          <w:trHeight w:hRule="exact" w:val="567"/>
        </w:trPr>
        <w:tc>
          <w:tcPr>
            <w:tcW w:w="1566" w:type="pct"/>
            <w:shd w:val="clear" w:color="auto" w:fill="auto"/>
          </w:tcPr>
          <w:p w14:paraId="01648840" w14:textId="77777777" w:rsidR="00F406F8" w:rsidRPr="007A4D0D" w:rsidRDefault="00F406F8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A</w:t>
            </w:r>
            <w:r w:rsidRPr="007A4D0D">
              <w:rPr>
                <w:rFonts w:ascii="Times New Roman" w:hAnsi="Times New Roman"/>
              </w:rPr>
              <w:t>LBI score</w:t>
            </w:r>
          </w:p>
        </w:tc>
        <w:tc>
          <w:tcPr>
            <w:tcW w:w="1439" w:type="pct"/>
          </w:tcPr>
          <w:p w14:paraId="08CBBBB9" w14:textId="64BF9CCB" w:rsidR="00F406F8" w:rsidRPr="007A4D0D" w:rsidRDefault="00F406F8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-</w:t>
            </w:r>
            <w:r w:rsidR="00FE25AC" w:rsidRPr="007A4D0D">
              <w:rPr>
                <w:rFonts w:ascii="Times New Roman" w:hAnsi="Times New Roman"/>
              </w:rPr>
              <w:t>1.34 (-1.06 to -1.93</w:t>
            </w:r>
            <w:r w:rsidRPr="007A4D0D">
              <w:rPr>
                <w:rFonts w:ascii="Times New Roman" w:hAnsi="Times New Roman"/>
              </w:rPr>
              <w:t>)</w:t>
            </w:r>
          </w:p>
        </w:tc>
        <w:tc>
          <w:tcPr>
            <w:tcW w:w="1333" w:type="pct"/>
          </w:tcPr>
          <w:p w14:paraId="0AED4BBA" w14:textId="43837253" w:rsidR="00F406F8" w:rsidRPr="007A4D0D" w:rsidRDefault="00F406F8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-</w:t>
            </w:r>
            <w:r w:rsidR="00FE25AC" w:rsidRPr="007A4D0D">
              <w:rPr>
                <w:rFonts w:ascii="Times New Roman" w:hAnsi="Times New Roman"/>
              </w:rPr>
              <w:t>1.46 (-1.19 to -2.15</w:t>
            </w:r>
            <w:r w:rsidRPr="007A4D0D">
              <w:rPr>
                <w:rFonts w:ascii="Times New Roman" w:hAnsi="Times New Roman"/>
              </w:rPr>
              <w:t>)</w:t>
            </w:r>
          </w:p>
        </w:tc>
        <w:tc>
          <w:tcPr>
            <w:tcW w:w="661" w:type="pct"/>
          </w:tcPr>
          <w:p w14:paraId="4C7EE14B" w14:textId="1E5BEC40" w:rsidR="00F406F8" w:rsidRPr="007A4D0D" w:rsidRDefault="00F406F8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0</w:t>
            </w:r>
            <w:r w:rsidR="00FE25AC" w:rsidRPr="007A4D0D">
              <w:rPr>
                <w:rFonts w:ascii="Times New Roman" w:hAnsi="Times New Roman"/>
              </w:rPr>
              <w:t>.670</w:t>
            </w:r>
          </w:p>
        </w:tc>
      </w:tr>
      <w:tr w:rsidR="007A4D0D" w:rsidRPr="007A4D0D" w14:paraId="32CF5EE8" w14:textId="77777777" w:rsidTr="00F406F8">
        <w:trPr>
          <w:trHeight w:hRule="exact" w:val="567"/>
        </w:trPr>
        <w:tc>
          <w:tcPr>
            <w:tcW w:w="1566" w:type="pct"/>
            <w:shd w:val="clear" w:color="auto" w:fill="auto"/>
          </w:tcPr>
          <w:p w14:paraId="22678103" w14:textId="77777777" w:rsidR="00F406F8" w:rsidRPr="007A4D0D" w:rsidRDefault="00F406F8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M</w:t>
            </w:r>
            <w:r w:rsidRPr="007A4D0D">
              <w:rPr>
                <w:rFonts w:ascii="Times New Roman" w:hAnsi="Times New Roman"/>
              </w:rPr>
              <w:t>ELD score</w:t>
            </w:r>
          </w:p>
        </w:tc>
        <w:tc>
          <w:tcPr>
            <w:tcW w:w="1439" w:type="pct"/>
          </w:tcPr>
          <w:p w14:paraId="77CD0729" w14:textId="50FB1425" w:rsidR="00F406F8" w:rsidRPr="007A4D0D" w:rsidRDefault="00FE25AC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10</w:t>
            </w:r>
            <w:r w:rsidRPr="007A4D0D">
              <w:rPr>
                <w:rFonts w:ascii="Times New Roman" w:hAnsi="Times New Roman"/>
              </w:rPr>
              <w:t xml:space="preserve"> (9</w:t>
            </w:r>
            <w:r w:rsidR="00F406F8" w:rsidRPr="007A4D0D">
              <w:rPr>
                <w:rFonts w:ascii="Times New Roman" w:hAnsi="Times New Roman"/>
              </w:rPr>
              <w:t>–12)</w:t>
            </w:r>
          </w:p>
        </w:tc>
        <w:tc>
          <w:tcPr>
            <w:tcW w:w="1333" w:type="pct"/>
          </w:tcPr>
          <w:p w14:paraId="0F989D25" w14:textId="0C294FA2" w:rsidR="00F406F8" w:rsidRPr="007A4D0D" w:rsidRDefault="00F406F8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11</w:t>
            </w:r>
            <w:r w:rsidR="00FE25AC" w:rsidRPr="007A4D0D">
              <w:rPr>
                <w:rFonts w:ascii="Times New Roman" w:hAnsi="Times New Roman"/>
              </w:rPr>
              <w:t xml:space="preserve"> (9</w:t>
            </w:r>
            <w:r w:rsidRPr="007A4D0D">
              <w:rPr>
                <w:rFonts w:ascii="Times New Roman" w:hAnsi="Times New Roman"/>
              </w:rPr>
              <w:t>–13)</w:t>
            </w:r>
          </w:p>
        </w:tc>
        <w:tc>
          <w:tcPr>
            <w:tcW w:w="661" w:type="pct"/>
          </w:tcPr>
          <w:p w14:paraId="6CD1419F" w14:textId="12CA5E8F" w:rsidR="00F406F8" w:rsidRPr="007A4D0D" w:rsidRDefault="00F406F8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0</w:t>
            </w:r>
            <w:r w:rsidR="00FE25AC" w:rsidRPr="007A4D0D">
              <w:rPr>
                <w:rFonts w:ascii="Times New Roman" w:hAnsi="Times New Roman"/>
              </w:rPr>
              <w:t>.664</w:t>
            </w:r>
          </w:p>
        </w:tc>
      </w:tr>
      <w:tr w:rsidR="007A4D0D" w:rsidRPr="007A4D0D" w14:paraId="223B9FF6" w14:textId="77777777" w:rsidTr="00F406F8">
        <w:trPr>
          <w:trHeight w:hRule="exact" w:val="567"/>
        </w:trPr>
        <w:tc>
          <w:tcPr>
            <w:tcW w:w="1566" w:type="pct"/>
            <w:shd w:val="clear" w:color="auto" w:fill="auto"/>
          </w:tcPr>
          <w:p w14:paraId="5878C4B8" w14:textId="77777777" w:rsidR="00F406F8" w:rsidRPr="007A4D0D" w:rsidRDefault="00F406F8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T</w:t>
            </w:r>
            <w:r w:rsidRPr="007A4D0D">
              <w:rPr>
                <w:rFonts w:ascii="Times New Roman" w:hAnsi="Times New Roman"/>
              </w:rPr>
              <w:t>ype 4 collagen 7S (ng/mL)</w:t>
            </w:r>
          </w:p>
        </w:tc>
        <w:tc>
          <w:tcPr>
            <w:tcW w:w="1439" w:type="pct"/>
          </w:tcPr>
          <w:p w14:paraId="2C1FA9E7" w14:textId="79DDEF96" w:rsidR="00F406F8" w:rsidRPr="007A4D0D" w:rsidRDefault="00F406F8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1</w:t>
            </w:r>
            <w:r w:rsidR="00FE25AC" w:rsidRPr="007A4D0D">
              <w:rPr>
                <w:rFonts w:ascii="Times New Roman" w:hAnsi="Times New Roman"/>
              </w:rPr>
              <w:t>5.4 (9.8–16.6</w:t>
            </w:r>
            <w:r w:rsidRPr="007A4D0D">
              <w:rPr>
                <w:rFonts w:ascii="Times New Roman" w:hAnsi="Times New Roman"/>
              </w:rPr>
              <w:t>)</w:t>
            </w:r>
          </w:p>
        </w:tc>
        <w:tc>
          <w:tcPr>
            <w:tcW w:w="1333" w:type="pct"/>
          </w:tcPr>
          <w:p w14:paraId="55C5BB57" w14:textId="5CC2E66B" w:rsidR="00F406F8" w:rsidRPr="007A4D0D" w:rsidRDefault="00FE25AC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13.8</w:t>
            </w:r>
            <w:r w:rsidRPr="007A4D0D">
              <w:rPr>
                <w:rFonts w:ascii="Times New Roman" w:hAnsi="Times New Roman"/>
              </w:rPr>
              <w:t xml:space="preserve"> (8.5–16.4</w:t>
            </w:r>
            <w:r w:rsidR="00F406F8" w:rsidRPr="007A4D0D">
              <w:rPr>
                <w:rFonts w:ascii="Times New Roman" w:hAnsi="Times New Roman"/>
              </w:rPr>
              <w:t>)</w:t>
            </w:r>
          </w:p>
        </w:tc>
        <w:tc>
          <w:tcPr>
            <w:tcW w:w="661" w:type="pct"/>
          </w:tcPr>
          <w:p w14:paraId="1DB0C9D5" w14:textId="0A9C6636" w:rsidR="00F406F8" w:rsidRPr="007A4D0D" w:rsidRDefault="00F406F8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0</w:t>
            </w:r>
            <w:r w:rsidR="00FE25AC" w:rsidRPr="007A4D0D">
              <w:rPr>
                <w:rFonts w:ascii="Times New Roman" w:hAnsi="Times New Roman"/>
              </w:rPr>
              <w:t>.522</w:t>
            </w:r>
          </w:p>
        </w:tc>
      </w:tr>
      <w:tr w:rsidR="007A4D0D" w:rsidRPr="007A4D0D" w14:paraId="1FFBE39E" w14:textId="77777777" w:rsidTr="00F406F8">
        <w:trPr>
          <w:trHeight w:hRule="exact" w:val="567"/>
        </w:trPr>
        <w:tc>
          <w:tcPr>
            <w:tcW w:w="1566" w:type="pct"/>
            <w:shd w:val="clear" w:color="auto" w:fill="auto"/>
          </w:tcPr>
          <w:p w14:paraId="647460F4" w14:textId="77777777" w:rsidR="00F406F8" w:rsidRPr="007A4D0D" w:rsidRDefault="00F406F8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/>
              </w:rPr>
              <w:t>M2BPGi (C.O.I)</w:t>
            </w:r>
          </w:p>
        </w:tc>
        <w:tc>
          <w:tcPr>
            <w:tcW w:w="1439" w:type="pct"/>
          </w:tcPr>
          <w:p w14:paraId="5FB86082" w14:textId="412D34B6" w:rsidR="00F406F8" w:rsidRPr="007A4D0D" w:rsidRDefault="00F406F8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1</w:t>
            </w:r>
            <w:r w:rsidR="00FE25AC" w:rsidRPr="007A4D0D">
              <w:rPr>
                <w:rFonts w:ascii="Times New Roman" w:hAnsi="Times New Roman"/>
              </w:rPr>
              <w:t>4.5 (9.5–18.6</w:t>
            </w:r>
            <w:r w:rsidRPr="007A4D0D">
              <w:rPr>
                <w:rFonts w:ascii="Times New Roman" w:hAnsi="Times New Roman"/>
              </w:rPr>
              <w:t>)</w:t>
            </w:r>
          </w:p>
        </w:tc>
        <w:tc>
          <w:tcPr>
            <w:tcW w:w="1333" w:type="pct"/>
          </w:tcPr>
          <w:p w14:paraId="3F5B3C56" w14:textId="24029B42" w:rsidR="00F406F8" w:rsidRPr="007A4D0D" w:rsidRDefault="00F406F8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1</w:t>
            </w:r>
            <w:r w:rsidR="00FE25AC" w:rsidRPr="007A4D0D">
              <w:rPr>
                <w:rFonts w:ascii="Times New Roman" w:hAnsi="Times New Roman"/>
              </w:rPr>
              <w:t>3.3 (9.6–15.6</w:t>
            </w:r>
            <w:r w:rsidRPr="007A4D0D">
              <w:rPr>
                <w:rFonts w:ascii="Times New Roman" w:hAnsi="Times New Roman"/>
              </w:rPr>
              <w:t>)</w:t>
            </w:r>
          </w:p>
        </w:tc>
        <w:tc>
          <w:tcPr>
            <w:tcW w:w="661" w:type="pct"/>
          </w:tcPr>
          <w:p w14:paraId="2A26724E" w14:textId="40C97106" w:rsidR="00F406F8" w:rsidRPr="007A4D0D" w:rsidRDefault="00FE25AC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0.670</w:t>
            </w:r>
          </w:p>
        </w:tc>
      </w:tr>
      <w:tr w:rsidR="007A4D0D" w:rsidRPr="007A4D0D" w14:paraId="643C4C57" w14:textId="77777777" w:rsidTr="00F406F8">
        <w:trPr>
          <w:trHeight w:hRule="exact" w:val="567"/>
        </w:trPr>
        <w:tc>
          <w:tcPr>
            <w:tcW w:w="1566" w:type="pct"/>
            <w:shd w:val="clear" w:color="auto" w:fill="auto"/>
          </w:tcPr>
          <w:p w14:paraId="1D57F09A" w14:textId="77777777" w:rsidR="00F406F8" w:rsidRPr="007A4D0D" w:rsidRDefault="00F406F8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/>
              </w:rPr>
              <w:t>FIB-4 index</w:t>
            </w:r>
          </w:p>
        </w:tc>
        <w:tc>
          <w:tcPr>
            <w:tcW w:w="1439" w:type="pct"/>
          </w:tcPr>
          <w:p w14:paraId="51B6135E" w14:textId="2F7A11C3" w:rsidR="00F406F8" w:rsidRPr="007A4D0D" w:rsidRDefault="00015EB2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8.23</w:t>
            </w:r>
            <w:r w:rsidRPr="007A4D0D">
              <w:rPr>
                <w:rFonts w:ascii="Times New Roman" w:hAnsi="Times New Roman"/>
              </w:rPr>
              <w:t xml:space="preserve"> (5.19–12.48</w:t>
            </w:r>
            <w:r w:rsidR="00F406F8" w:rsidRPr="007A4D0D">
              <w:rPr>
                <w:rFonts w:ascii="Times New Roman" w:hAnsi="Times New Roman"/>
              </w:rPr>
              <w:t>)</w:t>
            </w:r>
          </w:p>
        </w:tc>
        <w:tc>
          <w:tcPr>
            <w:tcW w:w="1333" w:type="pct"/>
          </w:tcPr>
          <w:p w14:paraId="5111EBAB" w14:textId="78E797B7" w:rsidR="00F406F8" w:rsidRPr="007A4D0D" w:rsidRDefault="00015EB2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7.14</w:t>
            </w:r>
            <w:r w:rsidRPr="007A4D0D">
              <w:rPr>
                <w:rFonts w:ascii="Times New Roman" w:hAnsi="Times New Roman"/>
              </w:rPr>
              <w:t xml:space="preserve"> (6.13–10.55</w:t>
            </w:r>
            <w:r w:rsidR="00F406F8" w:rsidRPr="007A4D0D">
              <w:rPr>
                <w:rFonts w:ascii="Times New Roman" w:hAnsi="Times New Roman"/>
              </w:rPr>
              <w:t>)</w:t>
            </w:r>
          </w:p>
        </w:tc>
        <w:tc>
          <w:tcPr>
            <w:tcW w:w="661" w:type="pct"/>
          </w:tcPr>
          <w:p w14:paraId="378AD5E4" w14:textId="36778FC4" w:rsidR="00F406F8" w:rsidRPr="007A4D0D" w:rsidRDefault="00015EB2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1.000</w:t>
            </w:r>
          </w:p>
        </w:tc>
      </w:tr>
      <w:tr w:rsidR="007A4D0D" w:rsidRPr="007A4D0D" w14:paraId="5B9ED026" w14:textId="77777777" w:rsidTr="00F406F8">
        <w:trPr>
          <w:trHeight w:hRule="exact" w:val="567"/>
        </w:trPr>
        <w:tc>
          <w:tcPr>
            <w:tcW w:w="1566" w:type="pct"/>
            <w:shd w:val="clear" w:color="auto" w:fill="auto"/>
          </w:tcPr>
          <w:p w14:paraId="7283DD32" w14:textId="40F11CDD" w:rsidR="00256201" w:rsidRPr="007A4D0D" w:rsidRDefault="00256201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P</w:t>
            </w:r>
            <w:r w:rsidRPr="007A4D0D">
              <w:rPr>
                <w:rFonts w:ascii="Times New Roman" w:hAnsi="Times New Roman"/>
              </w:rPr>
              <w:t>SS diameter (mm)</w:t>
            </w:r>
          </w:p>
        </w:tc>
        <w:tc>
          <w:tcPr>
            <w:tcW w:w="1439" w:type="pct"/>
          </w:tcPr>
          <w:p w14:paraId="47C9B7C8" w14:textId="79755204" w:rsidR="00256201" w:rsidRPr="007A4D0D" w:rsidRDefault="00256201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8</w:t>
            </w:r>
            <w:r w:rsidRPr="007A4D0D">
              <w:rPr>
                <w:rFonts w:ascii="Times New Roman" w:hAnsi="Times New Roman"/>
              </w:rPr>
              <w:t xml:space="preserve"> (7</w:t>
            </w:r>
            <w:r w:rsidR="000754F5" w:rsidRPr="007A4D0D">
              <w:rPr>
                <w:rFonts w:ascii="Times New Roman" w:hAnsi="Times New Roman"/>
              </w:rPr>
              <w:t>–</w:t>
            </w:r>
            <w:r w:rsidRPr="007A4D0D">
              <w:rPr>
                <w:rFonts w:ascii="Times New Roman" w:hAnsi="Times New Roman"/>
              </w:rPr>
              <w:t>11)</w:t>
            </w:r>
          </w:p>
        </w:tc>
        <w:tc>
          <w:tcPr>
            <w:tcW w:w="1333" w:type="pct"/>
          </w:tcPr>
          <w:p w14:paraId="209C4DCC" w14:textId="193AFAD3" w:rsidR="00256201" w:rsidRPr="007A4D0D" w:rsidRDefault="00256201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6</w:t>
            </w:r>
            <w:r w:rsidRPr="007A4D0D">
              <w:rPr>
                <w:rFonts w:ascii="Times New Roman" w:hAnsi="Times New Roman"/>
              </w:rPr>
              <w:t xml:space="preserve"> (5</w:t>
            </w:r>
            <w:r w:rsidR="000754F5" w:rsidRPr="007A4D0D">
              <w:rPr>
                <w:rFonts w:ascii="Times New Roman" w:hAnsi="Times New Roman"/>
              </w:rPr>
              <w:t>–</w:t>
            </w:r>
            <w:r w:rsidRPr="007A4D0D">
              <w:rPr>
                <w:rFonts w:ascii="Times New Roman" w:hAnsi="Times New Roman"/>
              </w:rPr>
              <w:t>10)</w:t>
            </w:r>
          </w:p>
        </w:tc>
        <w:tc>
          <w:tcPr>
            <w:tcW w:w="661" w:type="pct"/>
          </w:tcPr>
          <w:p w14:paraId="2761524B" w14:textId="0CB1B99F" w:rsidR="00256201" w:rsidRPr="007A4D0D" w:rsidRDefault="00256201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0</w:t>
            </w:r>
            <w:r w:rsidRPr="007A4D0D">
              <w:rPr>
                <w:rFonts w:ascii="Times New Roman" w:hAnsi="Times New Roman"/>
              </w:rPr>
              <w:t>.194</w:t>
            </w:r>
          </w:p>
        </w:tc>
      </w:tr>
      <w:tr w:rsidR="007A4D0D" w:rsidRPr="007A4D0D" w14:paraId="606BBBFA" w14:textId="77777777" w:rsidTr="00F406F8">
        <w:trPr>
          <w:trHeight w:hRule="exact" w:val="567"/>
        </w:trPr>
        <w:tc>
          <w:tcPr>
            <w:tcW w:w="1566" w:type="pct"/>
            <w:shd w:val="clear" w:color="auto" w:fill="auto"/>
          </w:tcPr>
          <w:p w14:paraId="78498E81" w14:textId="77777777" w:rsidR="00F406F8" w:rsidRPr="007A4D0D" w:rsidRDefault="00F406F8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/>
              </w:rPr>
              <w:t>Liver volume (mL)</w:t>
            </w:r>
          </w:p>
        </w:tc>
        <w:tc>
          <w:tcPr>
            <w:tcW w:w="1439" w:type="pct"/>
          </w:tcPr>
          <w:p w14:paraId="38ECD018" w14:textId="04AEEC71" w:rsidR="00F406F8" w:rsidRPr="007A4D0D" w:rsidRDefault="00015EB2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/>
              </w:rPr>
              <w:t>1077 (982–1283</w:t>
            </w:r>
            <w:r w:rsidR="00F406F8" w:rsidRPr="007A4D0D">
              <w:rPr>
                <w:rFonts w:ascii="Times New Roman" w:hAnsi="Times New Roman"/>
              </w:rPr>
              <w:t>)</w:t>
            </w:r>
          </w:p>
        </w:tc>
        <w:tc>
          <w:tcPr>
            <w:tcW w:w="1333" w:type="pct"/>
          </w:tcPr>
          <w:p w14:paraId="6FF7EB7A" w14:textId="47F9C8A9" w:rsidR="00F406F8" w:rsidRPr="007A4D0D" w:rsidRDefault="00015EB2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/>
              </w:rPr>
              <w:t>838 (809–1025</w:t>
            </w:r>
            <w:r w:rsidR="00F406F8" w:rsidRPr="007A4D0D">
              <w:rPr>
                <w:rFonts w:ascii="Times New Roman" w:hAnsi="Times New Roman"/>
              </w:rPr>
              <w:t>)</w:t>
            </w:r>
          </w:p>
        </w:tc>
        <w:tc>
          <w:tcPr>
            <w:tcW w:w="661" w:type="pct"/>
          </w:tcPr>
          <w:p w14:paraId="1511A175" w14:textId="47372728" w:rsidR="00F406F8" w:rsidRPr="007A4D0D" w:rsidRDefault="00F406F8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0</w:t>
            </w:r>
            <w:r w:rsidR="00015EB2" w:rsidRPr="007A4D0D">
              <w:rPr>
                <w:rFonts w:ascii="Times New Roman" w:hAnsi="Times New Roman"/>
              </w:rPr>
              <w:t>.053</w:t>
            </w:r>
          </w:p>
        </w:tc>
      </w:tr>
      <w:tr w:rsidR="007A4D0D" w:rsidRPr="007A4D0D" w14:paraId="0282FDA3" w14:textId="77777777" w:rsidTr="00F406F8">
        <w:trPr>
          <w:trHeight w:hRule="exact" w:val="567"/>
        </w:trPr>
        <w:tc>
          <w:tcPr>
            <w:tcW w:w="1566" w:type="pct"/>
            <w:shd w:val="clear" w:color="auto" w:fill="auto"/>
          </w:tcPr>
          <w:p w14:paraId="201741AF" w14:textId="77777777" w:rsidR="00F406F8" w:rsidRPr="007A4D0D" w:rsidRDefault="00F406F8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/>
              </w:rPr>
              <w:t>Spleen volume (mL)</w:t>
            </w:r>
          </w:p>
        </w:tc>
        <w:tc>
          <w:tcPr>
            <w:tcW w:w="1439" w:type="pct"/>
          </w:tcPr>
          <w:p w14:paraId="373FA493" w14:textId="2D8D3BAF" w:rsidR="00F406F8" w:rsidRPr="007A4D0D" w:rsidRDefault="00015EB2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/>
              </w:rPr>
              <w:t>311 (226–877</w:t>
            </w:r>
            <w:r w:rsidR="00F406F8" w:rsidRPr="007A4D0D">
              <w:rPr>
                <w:rFonts w:ascii="Times New Roman" w:hAnsi="Times New Roman"/>
              </w:rPr>
              <w:t>)</w:t>
            </w:r>
          </w:p>
        </w:tc>
        <w:tc>
          <w:tcPr>
            <w:tcW w:w="1333" w:type="pct"/>
          </w:tcPr>
          <w:p w14:paraId="1F99789E" w14:textId="32B21E20" w:rsidR="00F406F8" w:rsidRPr="007A4D0D" w:rsidRDefault="00015EB2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/>
              </w:rPr>
              <w:t>166 (98–516</w:t>
            </w:r>
            <w:r w:rsidR="00F406F8" w:rsidRPr="007A4D0D">
              <w:rPr>
                <w:rFonts w:ascii="Times New Roman" w:hAnsi="Times New Roman"/>
              </w:rPr>
              <w:t>)</w:t>
            </w:r>
          </w:p>
        </w:tc>
        <w:tc>
          <w:tcPr>
            <w:tcW w:w="661" w:type="pct"/>
          </w:tcPr>
          <w:p w14:paraId="5DB4F760" w14:textId="3D5BB90B" w:rsidR="00F406F8" w:rsidRPr="007A4D0D" w:rsidRDefault="00015EB2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/>
              </w:rPr>
              <w:t>0.180</w:t>
            </w:r>
          </w:p>
        </w:tc>
      </w:tr>
      <w:tr w:rsidR="007A4D0D" w:rsidRPr="007A4D0D" w14:paraId="3830994D" w14:textId="77777777" w:rsidTr="00F406F8">
        <w:trPr>
          <w:trHeight w:hRule="exact" w:val="567"/>
        </w:trPr>
        <w:tc>
          <w:tcPr>
            <w:tcW w:w="1566" w:type="pct"/>
            <w:shd w:val="clear" w:color="auto" w:fill="auto"/>
          </w:tcPr>
          <w:p w14:paraId="76490EEF" w14:textId="77777777" w:rsidR="00F406F8" w:rsidRPr="007A4D0D" w:rsidRDefault="00F406F8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/>
              </w:rPr>
              <w:t>L/S ratio</w:t>
            </w:r>
          </w:p>
        </w:tc>
        <w:tc>
          <w:tcPr>
            <w:tcW w:w="1439" w:type="pct"/>
          </w:tcPr>
          <w:p w14:paraId="6BCED3EB" w14:textId="49D76C0A" w:rsidR="00F406F8" w:rsidRPr="007A4D0D" w:rsidRDefault="00015EB2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/>
              </w:rPr>
              <w:t>3.4 (1.5–4.8</w:t>
            </w:r>
            <w:r w:rsidR="00F406F8" w:rsidRPr="007A4D0D">
              <w:rPr>
                <w:rFonts w:ascii="Times New Roman" w:hAnsi="Times New Roman"/>
              </w:rPr>
              <w:t>)</w:t>
            </w:r>
          </w:p>
        </w:tc>
        <w:tc>
          <w:tcPr>
            <w:tcW w:w="1333" w:type="pct"/>
          </w:tcPr>
          <w:p w14:paraId="78A4E145" w14:textId="64CDB224" w:rsidR="00F406F8" w:rsidRPr="007A4D0D" w:rsidRDefault="00015EB2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6.2</w:t>
            </w:r>
            <w:r w:rsidRPr="007A4D0D">
              <w:rPr>
                <w:rFonts w:ascii="Times New Roman" w:hAnsi="Times New Roman"/>
              </w:rPr>
              <w:t xml:space="preserve"> (1.6–8.3</w:t>
            </w:r>
            <w:r w:rsidR="00F406F8" w:rsidRPr="007A4D0D">
              <w:rPr>
                <w:rFonts w:ascii="Times New Roman" w:hAnsi="Times New Roman"/>
              </w:rPr>
              <w:t>)</w:t>
            </w:r>
          </w:p>
        </w:tc>
        <w:tc>
          <w:tcPr>
            <w:tcW w:w="661" w:type="pct"/>
          </w:tcPr>
          <w:p w14:paraId="6862FA7E" w14:textId="76230EB6" w:rsidR="00F406F8" w:rsidRPr="007A4D0D" w:rsidRDefault="00F406F8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0</w:t>
            </w:r>
            <w:r w:rsidR="00015EB2" w:rsidRPr="007A4D0D">
              <w:rPr>
                <w:rFonts w:ascii="Times New Roman" w:hAnsi="Times New Roman"/>
              </w:rPr>
              <w:t>.297</w:t>
            </w:r>
          </w:p>
        </w:tc>
      </w:tr>
      <w:tr w:rsidR="007A4D0D" w:rsidRPr="007A4D0D" w14:paraId="465520D5" w14:textId="77777777" w:rsidTr="00F406F8">
        <w:trPr>
          <w:trHeight w:hRule="exact" w:val="567"/>
        </w:trPr>
        <w:tc>
          <w:tcPr>
            <w:tcW w:w="1566" w:type="pct"/>
            <w:tcBorders>
              <w:bottom w:val="nil"/>
            </w:tcBorders>
            <w:shd w:val="clear" w:color="auto" w:fill="auto"/>
          </w:tcPr>
          <w:p w14:paraId="3B75FD88" w14:textId="77777777" w:rsidR="00F406F8" w:rsidRPr="007A4D0D" w:rsidRDefault="00F406F8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/>
              </w:rPr>
              <w:t>LHL 15</w:t>
            </w:r>
          </w:p>
        </w:tc>
        <w:tc>
          <w:tcPr>
            <w:tcW w:w="1439" w:type="pct"/>
            <w:tcBorders>
              <w:bottom w:val="nil"/>
            </w:tcBorders>
          </w:tcPr>
          <w:p w14:paraId="388C2D16" w14:textId="6FA1CDAA" w:rsidR="00F406F8" w:rsidRPr="007A4D0D" w:rsidRDefault="00015EB2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0.65</w:t>
            </w:r>
            <w:r w:rsidRPr="007A4D0D">
              <w:rPr>
                <w:rFonts w:ascii="Times New Roman" w:hAnsi="Times New Roman"/>
              </w:rPr>
              <w:t xml:space="preserve"> (0.58–0.75</w:t>
            </w:r>
            <w:r w:rsidR="00F406F8" w:rsidRPr="007A4D0D">
              <w:rPr>
                <w:rFonts w:ascii="Times New Roman" w:hAnsi="Times New Roman"/>
              </w:rPr>
              <w:t>)</w:t>
            </w:r>
          </w:p>
        </w:tc>
        <w:tc>
          <w:tcPr>
            <w:tcW w:w="1333" w:type="pct"/>
            <w:tcBorders>
              <w:bottom w:val="nil"/>
            </w:tcBorders>
          </w:tcPr>
          <w:p w14:paraId="74AA874C" w14:textId="6D2C83AF" w:rsidR="00F406F8" w:rsidRPr="007A4D0D" w:rsidRDefault="00015EB2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0.77</w:t>
            </w:r>
            <w:r w:rsidRPr="007A4D0D">
              <w:rPr>
                <w:rFonts w:ascii="Times New Roman" w:hAnsi="Times New Roman"/>
              </w:rPr>
              <w:t xml:space="preserve"> (0.54</w:t>
            </w:r>
            <w:r w:rsidR="000754F5" w:rsidRPr="007A4D0D">
              <w:rPr>
                <w:rFonts w:ascii="Times New Roman" w:hAnsi="Times New Roman"/>
              </w:rPr>
              <w:t>–</w:t>
            </w:r>
            <w:r w:rsidRPr="007A4D0D">
              <w:rPr>
                <w:rFonts w:ascii="Times New Roman" w:hAnsi="Times New Roman"/>
              </w:rPr>
              <w:t>0.78</w:t>
            </w:r>
            <w:r w:rsidR="00F406F8" w:rsidRPr="007A4D0D">
              <w:rPr>
                <w:rFonts w:ascii="Times New Roman" w:hAnsi="Times New Roman"/>
              </w:rPr>
              <w:t>)</w:t>
            </w:r>
          </w:p>
        </w:tc>
        <w:tc>
          <w:tcPr>
            <w:tcW w:w="661" w:type="pct"/>
            <w:tcBorders>
              <w:bottom w:val="nil"/>
            </w:tcBorders>
          </w:tcPr>
          <w:p w14:paraId="4D155470" w14:textId="6EAAA81C" w:rsidR="00F406F8" w:rsidRPr="007A4D0D" w:rsidRDefault="00F406F8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0</w:t>
            </w:r>
            <w:r w:rsidR="00015EB2" w:rsidRPr="007A4D0D">
              <w:rPr>
                <w:rFonts w:ascii="Times New Roman" w:hAnsi="Times New Roman"/>
              </w:rPr>
              <w:t>.796</w:t>
            </w:r>
          </w:p>
        </w:tc>
      </w:tr>
      <w:tr w:rsidR="007A4D0D" w:rsidRPr="007A4D0D" w14:paraId="7AE1E718" w14:textId="77777777" w:rsidTr="00F406F8">
        <w:trPr>
          <w:trHeight w:hRule="exact" w:val="567"/>
        </w:trPr>
        <w:tc>
          <w:tcPr>
            <w:tcW w:w="1566" w:type="pct"/>
            <w:tcBorders>
              <w:bottom w:val="nil"/>
            </w:tcBorders>
            <w:shd w:val="clear" w:color="auto" w:fill="auto"/>
          </w:tcPr>
          <w:p w14:paraId="4AD9648B" w14:textId="77777777" w:rsidR="00F406F8" w:rsidRPr="007A4D0D" w:rsidRDefault="00F406F8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/>
              </w:rPr>
              <w:t>HH15</w:t>
            </w:r>
          </w:p>
        </w:tc>
        <w:tc>
          <w:tcPr>
            <w:tcW w:w="1439" w:type="pct"/>
            <w:tcBorders>
              <w:bottom w:val="nil"/>
            </w:tcBorders>
          </w:tcPr>
          <w:p w14:paraId="10F3082F" w14:textId="61D9AF25" w:rsidR="00F406F8" w:rsidRPr="007A4D0D" w:rsidRDefault="00015EB2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0.84</w:t>
            </w:r>
            <w:r w:rsidRPr="007A4D0D">
              <w:rPr>
                <w:rFonts w:ascii="Times New Roman" w:hAnsi="Times New Roman"/>
              </w:rPr>
              <w:t xml:space="preserve"> (0.73–0.87</w:t>
            </w:r>
            <w:r w:rsidR="00F406F8" w:rsidRPr="007A4D0D">
              <w:rPr>
                <w:rFonts w:ascii="Times New Roman" w:hAnsi="Times New Roman"/>
              </w:rPr>
              <w:t>)</w:t>
            </w:r>
          </w:p>
        </w:tc>
        <w:tc>
          <w:tcPr>
            <w:tcW w:w="1333" w:type="pct"/>
            <w:tcBorders>
              <w:bottom w:val="nil"/>
            </w:tcBorders>
          </w:tcPr>
          <w:p w14:paraId="568DA4D3" w14:textId="087B9DE0" w:rsidR="00F406F8" w:rsidRPr="007A4D0D" w:rsidRDefault="00015EB2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0.79</w:t>
            </w:r>
            <w:r w:rsidRPr="007A4D0D">
              <w:rPr>
                <w:rFonts w:ascii="Times New Roman" w:hAnsi="Times New Roman"/>
              </w:rPr>
              <w:t xml:space="preserve"> (0.75–0.88</w:t>
            </w:r>
            <w:r w:rsidR="00F406F8" w:rsidRPr="007A4D0D">
              <w:rPr>
                <w:rFonts w:ascii="Times New Roman" w:hAnsi="Times New Roman"/>
              </w:rPr>
              <w:t>)</w:t>
            </w:r>
          </w:p>
        </w:tc>
        <w:tc>
          <w:tcPr>
            <w:tcW w:w="661" w:type="pct"/>
            <w:tcBorders>
              <w:bottom w:val="nil"/>
            </w:tcBorders>
          </w:tcPr>
          <w:p w14:paraId="12F923DF" w14:textId="3204C43C" w:rsidR="00F406F8" w:rsidRPr="007A4D0D" w:rsidRDefault="00015EB2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0.796</w:t>
            </w:r>
          </w:p>
        </w:tc>
      </w:tr>
      <w:tr w:rsidR="007A4D0D" w:rsidRPr="007A4D0D" w14:paraId="4A5820F1" w14:textId="77777777" w:rsidTr="00F406F8">
        <w:trPr>
          <w:trHeight w:hRule="exact" w:val="567"/>
        </w:trPr>
        <w:tc>
          <w:tcPr>
            <w:tcW w:w="1566" w:type="pct"/>
            <w:tcBorders>
              <w:bottom w:val="nil"/>
            </w:tcBorders>
            <w:shd w:val="clear" w:color="auto" w:fill="auto"/>
          </w:tcPr>
          <w:p w14:paraId="476B6FB1" w14:textId="77777777" w:rsidR="00F406F8" w:rsidRPr="007A4D0D" w:rsidRDefault="00F406F8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/>
              </w:rPr>
              <w:t>LSM (</w:t>
            </w:r>
            <w:proofErr w:type="spellStart"/>
            <w:r w:rsidRPr="007A4D0D">
              <w:rPr>
                <w:rFonts w:ascii="Times New Roman" w:hAnsi="Times New Roman"/>
              </w:rPr>
              <w:t>kPa</w:t>
            </w:r>
            <w:proofErr w:type="spellEnd"/>
            <w:r w:rsidRPr="007A4D0D">
              <w:rPr>
                <w:rFonts w:ascii="Times New Roman" w:hAnsi="Times New Roman"/>
              </w:rPr>
              <w:t>)</w:t>
            </w:r>
          </w:p>
        </w:tc>
        <w:tc>
          <w:tcPr>
            <w:tcW w:w="1439" w:type="pct"/>
            <w:tcBorders>
              <w:bottom w:val="nil"/>
            </w:tcBorders>
          </w:tcPr>
          <w:p w14:paraId="7FA8A965" w14:textId="7215BCF8" w:rsidR="00F406F8" w:rsidRPr="007A4D0D" w:rsidRDefault="00015EB2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/>
              </w:rPr>
              <w:t>35 (32</w:t>
            </w:r>
            <w:r w:rsidR="00F406F8" w:rsidRPr="007A4D0D">
              <w:rPr>
                <w:rFonts w:ascii="Times New Roman" w:hAnsi="Times New Roman"/>
              </w:rPr>
              <w:t>–39)</w:t>
            </w:r>
          </w:p>
        </w:tc>
        <w:tc>
          <w:tcPr>
            <w:tcW w:w="1333" w:type="pct"/>
            <w:tcBorders>
              <w:bottom w:val="nil"/>
            </w:tcBorders>
          </w:tcPr>
          <w:p w14:paraId="04778E91" w14:textId="35DF83E7" w:rsidR="00F406F8" w:rsidRPr="007A4D0D" w:rsidRDefault="00015EB2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/>
              </w:rPr>
              <w:t>32 (19–42</w:t>
            </w:r>
            <w:r w:rsidR="00F406F8" w:rsidRPr="007A4D0D">
              <w:rPr>
                <w:rFonts w:ascii="Times New Roman" w:hAnsi="Times New Roman"/>
              </w:rPr>
              <w:t>)</w:t>
            </w:r>
          </w:p>
        </w:tc>
        <w:tc>
          <w:tcPr>
            <w:tcW w:w="661" w:type="pct"/>
            <w:tcBorders>
              <w:bottom w:val="nil"/>
            </w:tcBorders>
          </w:tcPr>
          <w:p w14:paraId="79A5025A" w14:textId="6C6FFEF4" w:rsidR="00F406F8" w:rsidRPr="007A4D0D" w:rsidRDefault="00015EB2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/>
              </w:rPr>
              <w:t>0.669</w:t>
            </w:r>
          </w:p>
        </w:tc>
      </w:tr>
      <w:tr w:rsidR="007A4D0D" w:rsidRPr="007A4D0D" w14:paraId="5FE2CB15" w14:textId="77777777" w:rsidTr="00F406F8">
        <w:trPr>
          <w:trHeight w:hRule="exact" w:val="567"/>
        </w:trPr>
        <w:tc>
          <w:tcPr>
            <w:tcW w:w="1566" w:type="pct"/>
            <w:tcBorders>
              <w:bottom w:val="single" w:sz="18" w:space="0" w:color="auto"/>
            </w:tcBorders>
            <w:shd w:val="clear" w:color="auto" w:fill="auto"/>
          </w:tcPr>
          <w:p w14:paraId="31F4AD45" w14:textId="77777777" w:rsidR="00F406F8" w:rsidRPr="007A4D0D" w:rsidRDefault="00F406F8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/>
              </w:rPr>
              <w:t>HVPG (mm Hg)</w:t>
            </w:r>
          </w:p>
        </w:tc>
        <w:tc>
          <w:tcPr>
            <w:tcW w:w="1439" w:type="pct"/>
            <w:tcBorders>
              <w:bottom w:val="single" w:sz="18" w:space="0" w:color="auto"/>
            </w:tcBorders>
          </w:tcPr>
          <w:p w14:paraId="12A8033D" w14:textId="1C6A9564" w:rsidR="00F406F8" w:rsidRPr="007A4D0D" w:rsidRDefault="00015EB2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/>
              </w:rPr>
              <w:t>19 (16</w:t>
            </w:r>
            <w:r w:rsidR="000754F5" w:rsidRPr="007A4D0D">
              <w:rPr>
                <w:rFonts w:ascii="Times New Roman" w:hAnsi="Times New Roman"/>
              </w:rPr>
              <w:t>–</w:t>
            </w:r>
            <w:r w:rsidRPr="007A4D0D">
              <w:rPr>
                <w:rFonts w:ascii="Times New Roman" w:hAnsi="Times New Roman"/>
              </w:rPr>
              <w:t>21</w:t>
            </w:r>
            <w:r w:rsidR="00F406F8" w:rsidRPr="007A4D0D">
              <w:rPr>
                <w:rFonts w:ascii="Times New Roman" w:hAnsi="Times New Roman"/>
              </w:rPr>
              <w:t>)</w:t>
            </w:r>
          </w:p>
        </w:tc>
        <w:tc>
          <w:tcPr>
            <w:tcW w:w="1333" w:type="pct"/>
            <w:tcBorders>
              <w:bottom w:val="single" w:sz="18" w:space="0" w:color="auto"/>
            </w:tcBorders>
          </w:tcPr>
          <w:p w14:paraId="52910676" w14:textId="3BDE5542" w:rsidR="00F406F8" w:rsidRPr="007A4D0D" w:rsidRDefault="00015EB2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17</w:t>
            </w:r>
            <w:r w:rsidRPr="007A4D0D">
              <w:rPr>
                <w:rFonts w:ascii="Times New Roman" w:hAnsi="Times New Roman"/>
              </w:rPr>
              <w:t xml:space="preserve"> (14</w:t>
            </w:r>
            <w:r w:rsidR="000754F5" w:rsidRPr="007A4D0D">
              <w:rPr>
                <w:rFonts w:ascii="Times New Roman" w:hAnsi="Times New Roman"/>
              </w:rPr>
              <w:t>–</w:t>
            </w:r>
            <w:r w:rsidRPr="007A4D0D">
              <w:rPr>
                <w:rFonts w:ascii="Times New Roman" w:hAnsi="Times New Roman"/>
              </w:rPr>
              <w:t>18</w:t>
            </w:r>
            <w:r w:rsidR="00F406F8" w:rsidRPr="007A4D0D">
              <w:rPr>
                <w:rFonts w:ascii="Times New Roman" w:hAnsi="Times New Roman"/>
              </w:rPr>
              <w:t>)</w:t>
            </w:r>
          </w:p>
        </w:tc>
        <w:tc>
          <w:tcPr>
            <w:tcW w:w="661" w:type="pct"/>
            <w:tcBorders>
              <w:bottom w:val="single" w:sz="18" w:space="0" w:color="auto"/>
            </w:tcBorders>
          </w:tcPr>
          <w:p w14:paraId="20B1CBC3" w14:textId="652F5F16" w:rsidR="00F406F8" w:rsidRPr="007A4D0D" w:rsidRDefault="00F406F8" w:rsidP="000220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4D0D">
              <w:rPr>
                <w:rFonts w:ascii="Times New Roman" w:hAnsi="Times New Roman" w:hint="eastAsia"/>
              </w:rPr>
              <w:t>0</w:t>
            </w:r>
            <w:r w:rsidR="00015EB2" w:rsidRPr="007A4D0D">
              <w:rPr>
                <w:rFonts w:ascii="Times New Roman" w:hAnsi="Times New Roman"/>
              </w:rPr>
              <w:t>.238</w:t>
            </w:r>
          </w:p>
        </w:tc>
      </w:tr>
    </w:tbl>
    <w:p w14:paraId="1A95DD44" w14:textId="71B39E90" w:rsidR="00F406F8" w:rsidRPr="007A4D0D" w:rsidRDefault="00DA3411" w:rsidP="0002208C">
      <w:pPr>
        <w:spacing w:line="480" w:lineRule="auto"/>
        <w:rPr>
          <w:rFonts w:ascii="Times New Roman" w:hAnsi="Times New Roman" w:cs="Times New Roman"/>
        </w:rPr>
      </w:pPr>
      <w:r w:rsidRPr="007A4D0D">
        <w:rPr>
          <w:rFonts w:ascii="Times New Roman" w:hAnsi="Times New Roman"/>
        </w:rPr>
        <w:t xml:space="preserve">LSM, liver stiffness measurement; </w:t>
      </w:r>
      <w:r w:rsidR="00F406F8" w:rsidRPr="007A4D0D">
        <w:rPr>
          <w:rFonts w:ascii="Times New Roman" w:hAnsi="Times New Roman"/>
        </w:rPr>
        <w:t xml:space="preserve">CPT, Child-Pugh-Turcotte; ALBI, albumin-bilirubin; MELD, model for end-stage liver disease; M2BPGi, mac-2 binding </w:t>
      </w:r>
      <w:r w:rsidR="00F406F8" w:rsidRPr="007A4D0D">
        <w:rPr>
          <w:rFonts w:ascii="Times New Roman" w:hAnsi="Times New Roman" w:cs="Times New Roman"/>
        </w:rPr>
        <w:t xml:space="preserve">protein glycosylation isomer; </w:t>
      </w:r>
      <w:r w:rsidR="00256201" w:rsidRPr="007A4D0D">
        <w:rPr>
          <w:rFonts w:ascii="Times New Roman" w:hAnsi="Times New Roman" w:cs="Times New Roman"/>
        </w:rPr>
        <w:t xml:space="preserve">PSS, portosystemic shunt; </w:t>
      </w:r>
      <w:r w:rsidR="00F406F8" w:rsidRPr="007A4D0D">
        <w:rPr>
          <w:rFonts w:ascii="Times New Roman" w:hAnsi="Times New Roman" w:cs="Times New Roman"/>
        </w:rPr>
        <w:t xml:space="preserve">L/S ratio, liver-to-spleen volume ratio; </w:t>
      </w:r>
      <w:r w:rsidR="00F406F8" w:rsidRPr="007A4D0D">
        <w:rPr>
          <w:rFonts w:ascii="Times New Roman" w:hAnsi="Times New Roman"/>
        </w:rPr>
        <w:t xml:space="preserve">LHL15, hepatocyte receptor index; HH15, blood clearance index; </w:t>
      </w:r>
      <w:r w:rsidRPr="007A4D0D">
        <w:rPr>
          <w:rFonts w:ascii="Times New Roman" w:hAnsi="Times New Roman"/>
        </w:rPr>
        <w:t>HVPG, hepatic venous pressure gradient</w:t>
      </w:r>
      <w:r w:rsidR="00F406F8" w:rsidRPr="007A4D0D">
        <w:rPr>
          <w:rFonts w:ascii="Times New Roman" w:hAnsi="Times New Roman"/>
        </w:rPr>
        <w:t>.</w:t>
      </w:r>
    </w:p>
    <w:p w14:paraId="506CA6FF" w14:textId="675B74B3" w:rsidR="000D5C4C" w:rsidRPr="007A4D0D" w:rsidRDefault="00F406F8" w:rsidP="0002208C">
      <w:pPr>
        <w:spacing w:line="480" w:lineRule="auto"/>
        <w:rPr>
          <w:rFonts w:ascii="Times New Roman" w:hAnsi="Times New Roman" w:cs="Times New Roman"/>
        </w:rPr>
      </w:pPr>
      <w:r w:rsidRPr="007A4D0D">
        <w:rPr>
          <w:rFonts w:ascii="Times New Roman" w:hAnsi="Times New Roman" w:cs="Times New Roman"/>
        </w:rPr>
        <w:t>Data are shown as median (interquartile range) and were compared using the Mann-Whitney U test.</w:t>
      </w:r>
    </w:p>
    <w:p w14:paraId="44EF9E37" w14:textId="18EBBC1F" w:rsidR="004C75A9" w:rsidRPr="007A4D0D" w:rsidRDefault="004C75A9" w:rsidP="008A703F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sectPr w:rsidR="004C75A9" w:rsidRPr="007A4D0D" w:rsidSect="007A4D0D">
      <w:headerReference w:type="even" r:id="rId8"/>
      <w:headerReference w:type="default" r:id="rId9"/>
      <w:pgSz w:w="11900" w:h="16840"/>
      <w:pgMar w:top="1134" w:right="1134" w:bottom="1134" w:left="1134" w:header="851" w:footer="992" w:gutter="0"/>
      <w:cols w:space="425"/>
      <w:docGrid w:type="linesAndChars" w:linePitch="33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26A9B2" w14:textId="77777777" w:rsidR="00897E7C" w:rsidRDefault="00897E7C" w:rsidP="008C4D67">
      <w:r>
        <w:separator/>
      </w:r>
    </w:p>
  </w:endnote>
  <w:endnote w:type="continuationSeparator" w:id="0">
    <w:p w14:paraId="1EF42FBD" w14:textId="77777777" w:rsidR="00897E7C" w:rsidRDefault="00897E7C" w:rsidP="008C4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ヒラギノ角ゴ ProN W3">
    <w:altName w:val="Malgun Gothic Semilight"/>
    <w:charset w:val="80"/>
    <w:family w:val="swiss"/>
    <w:pitch w:val="variable"/>
    <w:sig w:usb0="00000000" w:usb1="7AC7FFFF" w:usb2="00000012" w:usb3="00000000" w:csb0="0002000D" w:csb1="00000000"/>
  </w:font>
  <w:font w:name="ヒラギノ明朝 ProN W3">
    <w:charset w:val="80"/>
    <w:family w:val="roman"/>
    <w:pitch w:val="variable"/>
    <w:sig w:usb0="E00002FF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3816A0" w14:textId="77777777" w:rsidR="00897E7C" w:rsidRDefault="00897E7C" w:rsidP="008C4D67">
      <w:r>
        <w:separator/>
      </w:r>
    </w:p>
  </w:footnote>
  <w:footnote w:type="continuationSeparator" w:id="0">
    <w:p w14:paraId="656BAD98" w14:textId="77777777" w:rsidR="00897E7C" w:rsidRDefault="00897E7C" w:rsidP="008C4D6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A55FF8" w14:textId="77777777" w:rsidR="00FE25AC" w:rsidRDefault="00FE25AC" w:rsidP="008C4D6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7528A7" w14:textId="77777777" w:rsidR="00FE25AC" w:rsidRDefault="00FE25AC" w:rsidP="008C4D67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381F19" w14:textId="77777777" w:rsidR="00FE25AC" w:rsidRDefault="00FE25AC" w:rsidP="008C4D6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A4D0D">
      <w:rPr>
        <w:rStyle w:val="PageNumber"/>
        <w:noProof/>
      </w:rPr>
      <w:t>1</w:t>
    </w:r>
    <w:r>
      <w:rPr>
        <w:rStyle w:val="PageNumber"/>
      </w:rPr>
      <w:fldChar w:fldCharType="end"/>
    </w:r>
  </w:p>
  <w:p w14:paraId="7E7E6D68" w14:textId="77777777" w:rsidR="00FE25AC" w:rsidRDefault="00FE25AC" w:rsidP="008C4D6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955E7A"/>
    <w:multiLevelType w:val="hybridMultilevel"/>
    <w:tmpl w:val="436E5636"/>
    <w:lvl w:ilvl="0" w:tplc="FF34064E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7D4C2C17"/>
    <w:multiLevelType w:val="hybridMultilevel"/>
    <w:tmpl w:val="C5DC2ECA"/>
    <w:lvl w:ilvl="0" w:tplc="09427B1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40"/>
  <w:drawingGridHorizontalSpacing w:val="120"/>
  <w:drawingGridVerticalSpacing w:val="331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4C3"/>
    <w:rsid w:val="00000CDA"/>
    <w:rsid w:val="00011F2D"/>
    <w:rsid w:val="00015EB2"/>
    <w:rsid w:val="0001610A"/>
    <w:rsid w:val="00020585"/>
    <w:rsid w:val="0002208C"/>
    <w:rsid w:val="00023890"/>
    <w:rsid w:val="00026D2C"/>
    <w:rsid w:val="00031B60"/>
    <w:rsid w:val="00031F20"/>
    <w:rsid w:val="000321CF"/>
    <w:rsid w:val="00034A4E"/>
    <w:rsid w:val="0004193F"/>
    <w:rsid w:val="000449D0"/>
    <w:rsid w:val="000466CE"/>
    <w:rsid w:val="00051262"/>
    <w:rsid w:val="00056804"/>
    <w:rsid w:val="000629C5"/>
    <w:rsid w:val="00065C03"/>
    <w:rsid w:val="00070907"/>
    <w:rsid w:val="000754F5"/>
    <w:rsid w:val="00076052"/>
    <w:rsid w:val="0008076C"/>
    <w:rsid w:val="00080FBA"/>
    <w:rsid w:val="0008198E"/>
    <w:rsid w:val="000841F0"/>
    <w:rsid w:val="0009240D"/>
    <w:rsid w:val="000958F1"/>
    <w:rsid w:val="0009790B"/>
    <w:rsid w:val="000A0EB4"/>
    <w:rsid w:val="000A4782"/>
    <w:rsid w:val="000A76D6"/>
    <w:rsid w:val="000A7F83"/>
    <w:rsid w:val="000B2CA1"/>
    <w:rsid w:val="000C756E"/>
    <w:rsid w:val="000D4F58"/>
    <w:rsid w:val="000D5C4C"/>
    <w:rsid w:val="000E6BD4"/>
    <w:rsid w:val="000F2057"/>
    <w:rsid w:val="00101B7B"/>
    <w:rsid w:val="001040A7"/>
    <w:rsid w:val="0010557F"/>
    <w:rsid w:val="00105611"/>
    <w:rsid w:val="001072DD"/>
    <w:rsid w:val="00111869"/>
    <w:rsid w:val="00112179"/>
    <w:rsid w:val="0011428D"/>
    <w:rsid w:val="00114FAA"/>
    <w:rsid w:val="001151A2"/>
    <w:rsid w:val="00122E07"/>
    <w:rsid w:val="00127313"/>
    <w:rsid w:val="0013057D"/>
    <w:rsid w:val="00134D89"/>
    <w:rsid w:val="00135B3A"/>
    <w:rsid w:val="0015157A"/>
    <w:rsid w:val="001529FB"/>
    <w:rsid w:val="00153DB2"/>
    <w:rsid w:val="001555D6"/>
    <w:rsid w:val="0015616B"/>
    <w:rsid w:val="00162BF7"/>
    <w:rsid w:val="00163148"/>
    <w:rsid w:val="00174E24"/>
    <w:rsid w:val="00176118"/>
    <w:rsid w:val="00182CD3"/>
    <w:rsid w:val="001839A6"/>
    <w:rsid w:val="00183BC4"/>
    <w:rsid w:val="00194F48"/>
    <w:rsid w:val="001A192F"/>
    <w:rsid w:val="001A5B9E"/>
    <w:rsid w:val="001A676A"/>
    <w:rsid w:val="001A76D0"/>
    <w:rsid w:val="001B047C"/>
    <w:rsid w:val="001C1627"/>
    <w:rsid w:val="001C3929"/>
    <w:rsid w:val="001C5ABB"/>
    <w:rsid w:val="001D0B21"/>
    <w:rsid w:val="001D12D3"/>
    <w:rsid w:val="001D62BE"/>
    <w:rsid w:val="001D6E8D"/>
    <w:rsid w:val="001E0E54"/>
    <w:rsid w:val="001E3A99"/>
    <w:rsid w:val="001F01A7"/>
    <w:rsid w:val="001F0B05"/>
    <w:rsid w:val="001F2364"/>
    <w:rsid w:val="00201C14"/>
    <w:rsid w:val="00202049"/>
    <w:rsid w:val="0020612A"/>
    <w:rsid w:val="002120DD"/>
    <w:rsid w:val="00222BBB"/>
    <w:rsid w:val="002240FF"/>
    <w:rsid w:val="00226C0F"/>
    <w:rsid w:val="0022768F"/>
    <w:rsid w:val="00235E5E"/>
    <w:rsid w:val="0023620F"/>
    <w:rsid w:val="00236B20"/>
    <w:rsid w:val="00237151"/>
    <w:rsid w:val="00237639"/>
    <w:rsid w:val="002501E0"/>
    <w:rsid w:val="00253AB9"/>
    <w:rsid w:val="00255E67"/>
    <w:rsid w:val="00256201"/>
    <w:rsid w:val="002577D4"/>
    <w:rsid w:val="00271C65"/>
    <w:rsid w:val="0028213F"/>
    <w:rsid w:val="002867BD"/>
    <w:rsid w:val="002957EF"/>
    <w:rsid w:val="002962EB"/>
    <w:rsid w:val="002A0E66"/>
    <w:rsid w:val="002A3DCB"/>
    <w:rsid w:val="002A75EE"/>
    <w:rsid w:val="002B1489"/>
    <w:rsid w:val="002B178A"/>
    <w:rsid w:val="002B5A70"/>
    <w:rsid w:val="002D24D7"/>
    <w:rsid w:val="002D5533"/>
    <w:rsid w:val="002E0935"/>
    <w:rsid w:val="002E585C"/>
    <w:rsid w:val="002E5CDD"/>
    <w:rsid w:val="002F2271"/>
    <w:rsid w:val="002F2AAB"/>
    <w:rsid w:val="002F3F74"/>
    <w:rsid w:val="002F4F48"/>
    <w:rsid w:val="002F60A7"/>
    <w:rsid w:val="00300251"/>
    <w:rsid w:val="003076F7"/>
    <w:rsid w:val="00314578"/>
    <w:rsid w:val="00317531"/>
    <w:rsid w:val="00322CB6"/>
    <w:rsid w:val="003305C1"/>
    <w:rsid w:val="00333B6F"/>
    <w:rsid w:val="00334125"/>
    <w:rsid w:val="0033479F"/>
    <w:rsid w:val="003359A6"/>
    <w:rsid w:val="00342F34"/>
    <w:rsid w:val="003431A3"/>
    <w:rsid w:val="00352E11"/>
    <w:rsid w:val="00352E3B"/>
    <w:rsid w:val="003568F7"/>
    <w:rsid w:val="0036612B"/>
    <w:rsid w:val="00371E84"/>
    <w:rsid w:val="003755EF"/>
    <w:rsid w:val="00382103"/>
    <w:rsid w:val="00387AD2"/>
    <w:rsid w:val="003908B8"/>
    <w:rsid w:val="0039373D"/>
    <w:rsid w:val="00397CA4"/>
    <w:rsid w:val="003A6BE9"/>
    <w:rsid w:val="003B028F"/>
    <w:rsid w:val="003B30B3"/>
    <w:rsid w:val="003B424B"/>
    <w:rsid w:val="003C25E0"/>
    <w:rsid w:val="003C559C"/>
    <w:rsid w:val="003D000E"/>
    <w:rsid w:val="003E0698"/>
    <w:rsid w:val="003F70D0"/>
    <w:rsid w:val="004018FA"/>
    <w:rsid w:val="00406EA5"/>
    <w:rsid w:val="004109EB"/>
    <w:rsid w:val="0041593D"/>
    <w:rsid w:val="00425C1F"/>
    <w:rsid w:val="0043425B"/>
    <w:rsid w:val="00441FFC"/>
    <w:rsid w:val="0044352B"/>
    <w:rsid w:val="004502AB"/>
    <w:rsid w:val="00450832"/>
    <w:rsid w:val="00451F4C"/>
    <w:rsid w:val="004565A1"/>
    <w:rsid w:val="004673AA"/>
    <w:rsid w:val="00491950"/>
    <w:rsid w:val="00492969"/>
    <w:rsid w:val="0049483A"/>
    <w:rsid w:val="0049633B"/>
    <w:rsid w:val="004A6AF3"/>
    <w:rsid w:val="004A7896"/>
    <w:rsid w:val="004B05ED"/>
    <w:rsid w:val="004B27D7"/>
    <w:rsid w:val="004B5414"/>
    <w:rsid w:val="004B7966"/>
    <w:rsid w:val="004C1312"/>
    <w:rsid w:val="004C15F1"/>
    <w:rsid w:val="004C2886"/>
    <w:rsid w:val="004C4A1B"/>
    <w:rsid w:val="004C4D07"/>
    <w:rsid w:val="004C6701"/>
    <w:rsid w:val="004C75A9"/>
    <w:rsid w:val="004D26C0"/>
    <w:rsid w:val="004D272A"/>
    <w:rsid w:val="004E0FA9"/>
    <w:rsid w:val="004E2A57"/>
    <w:rsid w:val="004E3A20"/>
    <w:rsid w:val="004E5E1D"/>
    <w:rsid w:val="004F2C69"/>
    <w:rsid w:val="004F575B"/>
    <w:rsid w:val="004F67B9"/>
    <w:rsid w:val="005025B8"/>
    <w:rsid w:val="00502E23"/>
    <w:rsid w:val="00504D6E"/>
    <w:rsid w:val="00505757"/>
    <w:rsid w:val="0050725C"/>
    <w:rsid w:val="005149E0"/>
    <w:rsid w:val="0051569D"/>
    <w:rsid w:val="00516F35"/>
    <w:rsid w:val="005208A7"/>
    <w:rsid w:val="00527DB4"/>
    <w:rsid w:val="00532815"/>
    <w:rsid w:val="00533AA8"/>
    <w:rsid w:val="005364A3"/>
    <w:rsid w:val="005367F9"/>
    <w:rsid w:val="00546922"/>
    <w:rsid w:val="00550B29"/>
    <w:rsid w:val="005514A7"/>
    <w:rsid w:val="005524C2"/>
    <w:rsid w:val="00557866"/>
    <w:rsid w:val="00557A5E"/>
    <w:rsid w:val="005613D1"/>
    <w:rsid w:val="00571956"/>
    <w:rsid w:val="005720E1"/>
    <w:rsid w:val="00572422"/>
    <w:rsid w:val="00574A42"/>
    <w:rsid w:val="0058261B"/>
    <w:rsid w:val="005839E1"/>
    <w:rsid w:val="0058408A"/>
    <w:rsid w:val="005867F0"/>
    <w:rsid w:val="00591C78"/>
    <w:rsid w:val="005923F8"/>
    <w:rsid w:val="00593A51"/>
    <w:rsid w:val="005958DF"/>
    <w:rsid w:val="0059733E"/>
    <w:rsid w:val="005A0302"/>
    <w:rsid w:val="005A0723"/>
    <w:rsid w:val="005A1C22"/>
    <w:rsid w:val="005A1C63"/>
    <w:rsid w:val="005A2232"/>
    <w:rsid w:val="005A3FB2"/>
    <w:rsid w:val="005A531C"/>
    <w:rsid w:val="005A7C9A"/>
    <w:rsid w:val="005B51D4"/>
    <w:rsid w:val="005B6BC6"/>
    <w:rsid w:val="005B71B5"/>
    <w:rsid w:val="005C1149"/>
    <w:rsid w:val="005D12F6"/>
    <w:rsid w:val="005D36CC"/>
    <w:rsid w:val="005D3B35"/>
    <w:rsid w:val="005D5E0A"/>
    <w:rsid w:val="005E3C4A"/>
    <w:rsid w:val="005F1E45"/>
    <w:rsid w:val="005F2572"/>
    <w:rsid w:val="00604F7F"/>
    <w:rsid w:val="00607FD1"/>
    <w:rsid w:val="006149E6"/>
    <w:rsid w:val="0061703A"/>
    <w:rsid w:val="00624D7C"/>
    <w:rsid w:val="00626C0D"/>
    <w:rsid w:val="00626E43"/>
    <w:rsid w:val="00633400"/>
    <w:rsid w:val="006360EB"/>
    <w:rsid w:val="0063626A"/>
    <w:rsid w:val="00641DB5"/>
    <w:rsid w:val="00643885"/>
    <w:rsid w:val="00644220"/>
    <w:rsid w:val="0064530A"/>
    <w:rsid w:val="0064653F"/>
    <w:rsid w:val="00647D06"/>
    <w:rsid w:val="006503AE"/>
    <w:rsid w:val="00650BDC"/>
    <w:rsid w:val="006513C0"/>
    <w:rsid w:val="00651B3B"/>
    <w:rsid w:val="0065400A"/>
    <w:rsid w:val="00654C59"/>
    <w:rsid w:val="00657F54"/>
    <w:rsid w:val="00664407"/>
    <w:rsid w:val="00664B0F"/>
    <w:rsid w:val="006666B6"/>
    <w:rsid w:val="00671283"/>
    <w:rsid w:val="00681566"/>
    <w:rsid w:val="00682EEB"/>
    <w:rsid w:val="00686ABE"/>
    <w:rsid w:val="00692128"/>
    <w:rsid w:val="006960DE"/>
    <w:rsid w:val="006B4538"/>
    <w:rsid w:val="006C15F2"/>
    <w:rsid w:val="006C206A"/>
    <w:rsid w:val="006C2AF0"/>
    <w:rsid w:val="006C447A"/>
    <w:rsid w:val="006D298E"/>
    <w:rsid w:val="006D3475"/>
    <w:rsid w:val="006D6732"/>
    <w:rsid w:val="006E6842"/>
    <w:rsid w:val="006E7DF9"/>
    <w:rsid w:val="006F34EC"/>
    <w:rsid w:val="006F59FB"/>
    <w:rsid w:val="006F646C"/>
    <w:rsid w:val="00702D1B"/>
    <w:rsid w:val="0070335C"/>
    <w:rsid w:val="00705E8C"/>
    <w:rsid w:val="00711409"/>
    <w:rsid w:val="007117F6"/>
    <w:rsid w:val="00715059"/>
    <w:rsid w:val="0072297F"/>
    <w:rsid w:val="00725353"/>
    <w:rsid w:val="00727F01"/>
    <w:rsid w:val="007355E8"/>
    <w:rsid w:val="00735CC0"/>
    <w:rsid w:val="00737708"/>
    <w:rsid w:val="00743A49"/>
    <w:rsid w:val="00743F07"/>
    <w:rsid w:val="00747DF5"/>
    <w:rsid w:val="00751563"/>
    <w:rsid w:val="007524D1"/>
    <w:rsid w:val="0075292A"/>
    <w:rsid w:val="0076411D"/>
    <w:rsid w:val="007656C5"/>
    <w:rsid w:val="00767A96"/>
    <w:rsid w:val="00770055"/>
    <w:rsid w:val="00770483"/>
    <w:rsid w:val="00775E3D"/>
    <w:rsid w:val="00777108"/>
    <w:rsid w:val="00793F1E"/>
    <w:rsid w:val="00793FB5"/>
    <w:rsid w:val="007A0B43"/>
    <w:rsid w:val="007A182C"/>
    <w:rsid w:val="007A1C53"/>
    <w:rsid w:val="007A4D0D"/>
    <w:rsid w:val="007A6C76"/>
    <w:rsid w:val="007B3229"/>
    <w:rsid w:val="007B341F"/>
    <w:rsid w:val="007B404C"/>
    <w:rsid w:val="007D2786"/>
    <w:rsid w:val="007D59ED"/>
    <w:rsid w:val="007D7D6C"/>
    <w:rsid w:val="007E0BCB"/>
    <w:rsid w:val="007E22B3"/>
    <w:rsid w:val="007E463E"/>
    <w:rsid w:val="007E5E4F"/>
    <w:rsid w:val="007E731E"/>
    <w:rsid w:val="007F1535"/>
    <w:rsid w:val="007F5D8A"/>
    <w:rsid w:val="007F69D9"/>
    <w:rsid w:val="00800614"/>
    <w:rsid w:val="008043C2"/>
    <w:rsid w:val="00812BF9"/>
    <w:rsid w:val="0082312C"/>
    <w:rsid w:val="00823BE0"/>
    <w:rsid w:val="00827411"/>
    <w:rsid w:val="00827BF4"/>
    <w:rsid w:val="00833653"/>
    <w:rsid w:val="00842492"/>
    <w:rsid w:val="00842D7C"/>
    <w:rsid w:val="0084526E"/>
    <w:rsid w:val="0084725B"/>
    <w:rsid w:val="008567FB"/>
    <w:rsid w:val="00856D2A"/>
    <w:rsid w:val="00857A70"/>
    <w:rsid w:val="00867179"/>
    <w:rsid w:val="0087413A"/>
    <w:rsid w:val="00876B62"/>
    <w:rsid w:val="008818CF"/>
    <w:rsid w:val="00883423"/>
    <w:rsid w:val="008855F8"/>
    <w:rsid w:val="00891106"/>
    <w:rsid w:val="00891CD6"/>
    <w:rsid w:val="00896997"/>
    <w:rsid w:val="00897E7C"/>
    <w:rsid w:val="008A0023"/>
    <w:rsid w:val="008A2061"/>
    <w:rsid w:val="008A4EAC"/>
    <w:rsid w:val="008A5C92"/>
    <w:rsid w:val="008A703F"/>
    <w:rsid w:val="008A72BB"/>
    <w:rsid w:val="008A762D"/>
    <w:rsid w:val="008C2ECD"/>
    <w:rsid w:val="008C4D67"/>
    <w:rsid w:val="008D05DE"/>
    <w:rsid w:val="008D6212"/>
    <w:rsid w:val="008E50B0"/>
    <w:rsid w:val="008E5A40"/>
    <w:rsid w:val="008F5036"/>
    <w:rsid w:val="008F7AD8"/>
    <w:rsid w:val="00900B24"/>
    <w:rsid w:val="009033BF"/>
    <w:rsid w:val="00903DF0"/>
    <w:rsid w:val="0091008C"/>
    <w:rsid w:val="0091547A"/>
    <w:rsid w:val="009176FB"/>
    <w:rsid w:val="00923F17"/>
    <w:rsid w:val="00924680"/>
    <w:rsid w:val="00924709"/>
    <w:rsid w:val="00935126"/>
    <w:rsid w:val="0095019F"/>
    <w:rsid w:val="009538C3"/>
    <w:rsid w:val="00957A61"/>
    <w:rsid w:val="00957AFC"/>
    <w:rsid w:val="009600B9"/>
    <w:rsid w:val="00960509"/>
    <w:rsid w:val="00965ADF"/>
    <w:rsid w:val="00966723"/>
    <w:rsid w:val="009746C2"/>
    <w:rsid w:val="00984C6B"/>
    <w:rsid w:val="0098570B"/>
    <w:rsid w:val="00990386"/>
    <w:rsid w:val="00990D30"/>
    <w:rsid w:val="009930D2"/>
    <w:rsid w:val="00996615"/>
    <w:rsid w:val="009A0136"/>
    <w:rsid w:val="009A273D"/>
    <w:rsid w:val="009A4B6C"/>
    <w:rsid w:val="009A7D80"/>
    <w:rsid w:val="009A7E07"/>
    <w:rsid w:val="009B03B8"/>
    <w:rsid w:val="009B51C1"/>
    <w:rsid w:val="009C09EF"/>
    <w:rsid w:val="009C3088"/>
    <w:rsid w:val="009D05A8"/>
    <w:rsid w:val="009D0BAB"/>
    <w:rsid w:val="009D5E27"/>
    <w:rsid w:val="009E0638"/>
    <w:rsid w:val="009E0DCE"/>
    <w:rsid w:val="009F5ED8"/>
    <w:rsid w:val="00A01473"/>
    <w:rsid w:val="00A06968"/>
    <w:rsid w:val="00A10C20"/>
    <w:rsid w:val="00A11FE5"/>
    <w:rsid w:val="00A1582D"/>
    <w:rsid w:val="00A2744F"/>
    <w:rsid w:val="00A27ACC"/>
    <w:rsid w:val="00A3302B"/>
    <w:rsid w:val="00A512C2"/>
    <w:rsid w:val="00A51BF2"/>
    <w:rsid w:val="00A53D1D"/>
    <w:rsid w:val="00A544A9"/>
    <w:rsid w:val="00A5772F"/>
    <w:rsid w:val="00A62F51"/>
    <w:rsid w:val="00A64EF0"/>
    <w:rsid w:val="00A67114"/>
    <w:rsid w:val="00A67F94"/>
    <w:rsid w:val="00A720D4"/>
    <w:rsid w:val="00A7333A"/>
    <w:rsid w:val="00A77304"/>
    <w:rsid w:val="00A85157"/>
    <w:rsid w:val="00A930AA"/>
    <w:rsid w:val="00A9783B"/>
    <w:rsid w:val="00AA13B4"/>
    <w:rsid w:val="00AA2982"/>
    <w:rsid w:val="00AA4211"/>
    <w:rsid w:val="00AA4C1B"/>
    <w:rsid w:val="00AA5447"/>
    <w:rsid w:val="00AA70D3"/>
    <w:rsid w:val="00AA7852"/>
    <w:rsid w:val="00AB4DAA"/>
    <w:rsid w:val="00AC5F95"/>
    <w:rsid w:val="00AD16DD"/>
    <w:rsid w:val="00AD1EBF"/>
    <w:rsid w:val="00AD494A"/>
    <w:rsid w:val="00AE0D63"/>
    <w:rsid w:val="00AE16A9"/>
    <w:rsid w:val="00AE72F4"/>
    <w:rsid w:val="00AE790A"/>
    <w:rsid w:val="00AF35A4"/>
    <w:rsid w:val="00B0089B"/>
    <w:rsid w:val="00B018A9"/>
    <w:rsid w:val="00B13E11"/>
    <w:rsid w:val="00B21783"/>
    <w:rsid w:val="00B22039"/>
    <w:rsid w:val="00B22855"/>
    <w:rsid w:val="00B25462"/>
    <w:rsid w:val="00B31D86"/>
    <w:rsid w:val="00B330CC"/>
    <w:rsid w:val="00B35E51"/>
    <w:rsid w:val="00B420A8"/>
    <w:rsid w:val="00B4716C"/>
    <w:rsid w:val="00B47FF2"/>
    <w:rsid w:val="00B528A5"/>
    <w:rsid w:val="00B54295"/>
    <w:rsid w:val="00B73650"/>
    <w:rsid w:val="00B82E18"/>
    <w:rsid w:val="00B84226"/>
    <w:rsid w:val="00B90073"/>
    <w:rsid w:val="00B920B7"/>
    <w:rsid w:val="00B93740"/>
    <w:rsid w:val="00BB6267"/>
    <w:rsid w:val="00BC375F"/>
    <w:rsid w:val="00BC3830"/>
    <w:rsid w:val="00BC76B9"/>
    <w:rsid w:val="00BD342D"/>
    <w:rsid w:val="00BD7C1B"/>
    <w:rsid w:val="00BE045A"/>
    <w:rsid w:val="00BE5F63"/>
    <w:rsid w:val="00BF0FA2"/>
    <w:rsid w:val="00BF1D10"/>
    <w:rsid w:val="00C01F6D"/>
    <w:rsid w:val="00C035C2"/>
    <w:rsid w:val="00C07563"/>
    <w:rsid w:val="00C12231"/>
    <w:rsid w:val="00C1472F"/>
    <w:rsid w:val="00C2024C"/>
    <w:rsid w:val="00C24590"/>
    <w:rsid w:val="00C25017"/>
    <w:rsid w:val="00C25569"/>
    <w:rsid w:val="00C25A47"/>
    <w:rsid w:val="00C322DF"/>
    <w:rsid w:val="00C32602"/>
    <w:rsid w:val="00C32F24"/>
    <w:rsid w:val="00C422C7"/>
    <w:rsid w:val="00C45C3E"/>
    <w:rsid w:val="00C5017C"/>
    <w:rsid w:val="00C50B67"/>
    <w:rsid w:val="00C5129D"/>
    <w:rsid w:val="00C52894"/>
    <w:rsid w:val="00C52942"/>
    <w:rsid w:val="00C53CC4"/>
    <w:rsid w:val="00C557C3"/>
    <w:rsid w:val="00C64AE4"/>
    <w:rsid w:val="00C669E6"/>
    <w:rsid w:val="00C858FF"/>
    <w:rsid w:val="00C862E8"/>
    <w:rsid w:val="00C90402"/>
    <w:rsid w:val="00C920DD"/>
    <w:rsid w:val="00C97ACA"/>
    <w:rsid w:val="00CA01A0"/>
    <w:rsid w:val="00CB0C15"/>
    <w:rsid w:val="00CB55DA"/>
    <w:rsid w:val="00CB7929"/>
    <w:rsid w:val="00CC43E9"/>
    <w:rsid w:val="00CC72ED"/>
    <w:rsid w:val="00CD0637"/>
    <w:rsid w:val="00CE0ECE"/>
    <w:rsid w:val="00CE3510"/>
    <w:rsid w:val="00CE59E0"/>
    <w:rsid w:val="00CE76B7"/>
    <w:rsid w:val="00CF3647"/>
    <w:rsid w:val="00CF5214"/>
    <w:rsid w:val="00CF5F6A"/>
    <w:rsid w:val="00D07F36"/>
    <w:rsid w:val="00D10093"/>
    <w:rsid w:val="00D3015D"/>
    <w:rsid w:val="00D326DB"/>
    <w:rsid w:val="00D36651"/>
    <w:rsid w:val="00D418D9"/>
    <w:rsid w:val="00D41E33"/>
    <w:rsid w:val="00D42CFC"/>
    <w:rsid w:val="00D44EBE"/>
    <w:rsid w:val="00D47171"/>
    <w:rsid w:val="00D5171E"/>
    <w:rsid w:val="00D62794"/>
    <w:rsid w:val="00D65185"/>
    <w:rsid w:val="00D726B2"/>
    <w:rsid w:val="00D75C84"/>
    <w:rsid w:val="00D83CE5"/>
    <w:rsid w:val="00D96FFB"/>
    <w:rsid w:val="00DA3411"/>
    <w:rsid w:val="00DA3C09"/>
    <w:rsid w:val="00DA3F70"/>
    <w:rsid w:val="00DB1B96"/>
    <w:rsid w:val="00DB628E"/>
    <w:rsid w:val="00DC46ED"/>
    <w:rsid w:val="00DC4FD5"/>
    <w:rsid w:val="00DC65B0"/>
    <w:rsid w:val="00DD51C9"/>
    <w:rsid w:val="00DE1907"/>
    <w:rsid w:val="00DE19CD"/>
    <w:rsid w:val="00DE2986"/>
    <w:rsid w:val="00DF22DD"/>
    <w:rsid w:val="00DF2F2A"/>
    <w:rsid w:val="00DF4B0D"/>
    <w:rsid w:val="00DF5467"/>
    <w:rsid w:val="00DF5846"/>
    <w:rsid w:val="00DF6C39"/>
    <w:rsid w:val="00DF715C"/>
    <w:rsid w:val="00DF7177"/>
    <w:rsid w:val="00E03D94"/>
    <w:rsid w:val="00E04BDD"/>
    <w:rsid w:val="00E204DA"/>
    <w:rsid w:val="00E234FB"/>
    <w:rsid w:val="00E27639"/>
    <w:rsid w:val="00E4308E"/>
    <w:rsid w:val="00E44454"/>
    <w:rsid w:val="00E52EBD"/>
    <w:rsid w:val="00E5760E"/>
    <w:rsid w:val="00E57B05"/>
    <w:rsid w:val="00E603AE"/>
    <w:rsid w:val="00E6278E"/>
    <w:rsid w:val="00E632C0"/>
    <w:rsid w:val="00E63776"/>
    <w:rsid w:val="00E64FD8"/>
    <w:rsid w:val="00E654CD"/>
    <w:rsid w:val="00E66C60"/>
    <w:rsid w:val="00E7118D"/>
    <w:rsid w:val="00E72544"/>
    <w:rsid w:val="00E76F47"/>
    <w:rsid w:val="00E80358"/>
    <w:rsid w:val="00E86778"/>
    <w:rsid w:val="00E91CA3"/>
    <w:rsid w:val="00EA15D8"/>
    <w:rsid w:val="00EA286F"/>
    <w:rsid w:val="00EA54F5"/>
    <w:rsid w:val="00EA5A38"/>
    <w:rsid w:val="00EB1AD1"/>
    <w:rsid w:val="00EB32CD"/>
    <w:rsid w:val="00EB32DA"/>
    <w:rsid w:val="00EB3E98"/>
    <w:rsid w:val="00EB4EBA"/>
    <w:rsid w:val="00EB5604"/>
    <w:rsid w:val="00EB764C"/>
    <w:rsid w:val="00EC264F"/>
    <w:rsid w:val="00EC4A85"/>
    <w:rsid w:val="00EC7931"/>
    <w:rsid w:val="00EC79FF"/>
    <w:rsid w:val="00ED1B18"/>
    <w:rsid w:val="00ED27E1"/>
    <w:rsid w:val="00EE15A2"/>
    <w:rsid w:val="00EE28E9"/>
    <w:rsid w:val="00EE6B88"/>
    <w:rsid w:val="00EE7A91"/>
    <w:rsid w:val="00EF00BF"/>
    <w:rsid w:val="00EF5F85"/>
    <w:rsid w:val="00EF67E4"/>
    <w:rsid w:val="00F0083C"/>
    <w:rsid w:val="00F0209A"/>
    <w:rsid w:val="00F07A71"/>
    <w:rsid w:val="00F21294"/>
    <w:rsid w:val="00F300B2"/>
    <w:rsid w:val="00F33059"/>
    <w:rsid w:val="00F406F8"/>
    <w:rsid w:val="00F47E27"/>
    <w:rsid w:val="00F522D0"/>
    <w:rsid w:val="00F52DCA"/>
    <w:rsid w:val="00F6087D"/>
    <w:rsid w:val="00F625AB"/>
    <w:rsid w:val="00F663FB"/>
    <w:rsid w:val="00F66881"/>
    <w:rsid w:val="00F67ED6"/>
    <w:rsid w:val="00F77A54"/>
    <w:rsid w:val="00F83DF0"/>
    <w:rsid w:val="00F85D6D"/>
    <w:rsid w:val="00F86263"/>
    <w:rsid w:val="00F95D61"/>
    <w:rsid w:val="00F96A7A"/>
    <w:rsid w:val="00FA35C7"/>
    <w:rsid w:val="00FA3713"/>
    <w:rsid w:val="00FA3B6D"/>
    <w:rsid w:val="00FA48AC"/>
    <w:rsid w:val="00FA4E52"/>
    <w:rsid w:val="00FA60DD"/>
    <w:rsid w:val="00FA74C3"/>
    <w:rsid w:val="00FD34F7"/>
    <w:rsid w:val="00FE047F"/>
    <w:rsid w:val="00FE0919"/>
    <w:rsid w:val="00FE1B4F"/>
    <w:rsid w:val="00FE25AC"/>
    <w:rsid w:val="00FE57D1"/>
    <w:rsid w:val="00FE66AB"/>
    <w:rsid w:val="00FF14DC"/>
    <w:rsid w:val="00FF492E"/>
    <w:rsid w:val="00FF535A"/>
    <w:rsid w:val="00FF6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9D307E"/>
  <w15:docId w15:val="{F1B63083-EA08-C843-B743-224EF66B4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4C3"/>
    <w:pPr>
      <w:widowControl w:val="0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7C1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ocsum-journal-citation">
    <w:name w:val="docsum-journal-citation"/>
    <w:basedOn w:val="DefaultParagraphFont"/>
    <w:rsid w:val="005958DF"/>
  </w:style>
  <w:style w:type="paragraph" w:styleId="Header">
    <w:name w:val="header"/>
    <w:basedOn w:val="Normal"/>
    <w:link w:val="HeaderChar"/>
    <w:uiPriority w:val="99"/>
    <w:unhideWhenUsed/>
    <w:rsid w:val="008C4D6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C4D67"/>
    <w:rPr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8C4D67"/>
  </w:style>
  <w:style w:type="paragraph" w:customStyle="1" w:styleId="a">
    <w:name w:val="フリーフォーム"/>
    <w:rsid w:val="00F83DF0"/>
    <w:rPr>
      <w:rFonts w:ascii="ヒラギノ角ゴ Pro W3" w:eastAsia="ヒラギノ角ゴ Pro W3" w:hAnsi="ヒラギノ角ゴ Pro W3" w:cs="Times New Roman"/>
      <w:color w:val="000000"/>
      <w:kern w:val="0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3F8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3F8"/>
    <w:rPr>
      <w:rFonts w:ascii="ヒラギノ角ゴ ProN W3" w:eastAsia="ヒラギノ角ゴ ProN W3"/>
      <w:sz w:val="18"/>
      <w:szCs w:val="18"/>
    </w:rPr>
  </w:style>
  <w:style w:type="paragraph" w:styleId="ListParagraph">
    <w:name w:val="List Paragraph"/>
    <w:basedOn w:val="Normal"/>
    <w:uiPriority w:val="34"/>
    <w:qFormat/>
    <w:rsid w:val="00AA7852"/>
    <w:pPr>
      <w:ind w:leftChars="400" w:left="960"/>
    </w:pPr>
  </w:style>
  <w:style w:type="character" w:styleId="Hyperlink">
    <w:name w:val="Hyperlink"/>
    <w:basedOn w:val="DefaultParagraphFont"/>
    <w:uiPriority w:val="99"/>
    <w:unhideWhenUsed/>
    <w:rsid w:val="00F33059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F3305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D7C1B"/>
    <w:rPr>
      <w:rFonts w:asciiTheme="majorHAnsi" w:eastAsiaTheme="majorEastAsia" w:hAnsiTheme="majorHAnsi" w:cstheme="majorBidi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9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21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67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61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5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3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6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3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5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8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9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0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64C1BA7-7960-4FB9-BCFD-2642688AA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谷 晃平</dc:creator>
  <cp:keywords/>
  <dc:description/>
  <cp:lastModifiedBy>Priyanka Thirunamakkodi</cp:lastModifiedBy>
  <cp:revision>3</cp:revision>
  <cp:lastPrinted>2022-08-04T04:27:00Z</cp:lastPrinted>
  <dcterms:created xsi:type="dcterms:W3CDTF">2022-12-23T04:22:00Z</dcterms:created>
  <dcterms:modified xsi:type="dcterms:W3CDTF">2023-01-27T10:14:00Z</dcterms:modified>
</cp:coreProperties>
</file>